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EC9570" w14:textId="37F4B4E1" w:rsidR="002956B2" w:rsidRPr="00DA274D" w:rsidRDefault="002956B2" w:rsidP="006B6983">
      <w:pPr>
        <w:jc w:val="both"/>
        <w:rPr>
          <w:rFonts w:ascii="Arial" w:hAnsi="Arial" w:cs="Arial"/>
          <w:b/>
          <w:sz w:val="22"/>
          <w:szCs w:val="22"/>
        </w:rPr>
      </w:pPr>
      <w:r w:rsidRPr="00DA274D">
        <w:rPr>
          <w:rFonts w:ascii="Arial" w:hAnsi="Arial" w:cs="Arial"/>
          <w:b/>
          <w:sz w:val="22"/>
          <w:szCs w:val="22"/>
        </w:rPr>
        <w:t>Supplemental Table S</w:t>
      </w:r>
      <w:r>
        <w:rPr>
          <w:rFonts w:ascii="Arial" w:hAnsi="Arial" w:cs="Arial"/>
          <w:b/>
          <w:sz w:val="22"/>
          <w:szCs w:val="22"/>
        </w:rPr>
        <w:t>2</w:t>
      </w:r>
      <w:r w:rsidRPr="00DA274D">
        <w:rPr>
          <w:rFonts w:ascii="Arial" w:hAnsi="Arial" w:cs="Arial"/>
          <w:b/>
          <w:sz w:val="22"/>
          <w:szCs w:val="22"/>
        </w:rPr>
        <w:t>: Cytokine and chemokine concentrations in K18-hACE2 mice vaccinated with</w:t>
      </w:r>
      <w:r>
        <w:rPr>
          <w:rFonts w:ascii="Arial" w:hAnsi="Arial" w:cs="Arial"/>
          <w:b/>
          <w:sz w:val="22"/>
          <w:szCs w:val="22"/>
        </w:rPr>
        <w:t xml:space="preserve"> two </w:t>
      </w:r>
      <w:r w:rsidR="00F77DEA">
        <w:rPr>
          <w:rFonts w:ascii="Arial" w:hAnsi="Arial" w:cs="Arial"/>
          <w:b/>
          <w:sz w:val="22"/>
          <w:szCs w:val="22"/>
        </w:rPr>
        <w:t>0.1</w:t>
      </w:r>
      <w:r w:rsidR="00F77DEA" w:rsidRPr="00DA274D">
        <w:rPr>
          <w:rFonts w:ascii="Arial" w:hAnsi="Arial" w:cs="Arial"/>
          <w:b/>
          <w:sz w:val="22"/>
          <w:szCs w:val="22"/>
        </w:rPr>
        <w:t xml:space="preserve"> </w:t>
      </w:r>
      <w:r w:rsidR="00F77DEA" w:rsidRPr="00DA274D">
        <w:rPr>
          <w:rFonts w:ascii="Symbol" w:hAnsi="Symbol" w:cs="Arial"/>
          <w:b/>
          <w:sz w:val="22"/>
          <w:szCs w:val="22"/>
        </w:rPr>
        <w:t></w:t>
      </w:r>
      <w:r w:rsidR="00F77DEA" w:rsidRPr="00DA274D">
        <w:rPr>
          <w:rFonts w:ascii="Arial" w:hAnsi="Arial" w:cs="Arial"/>
          <w:b/>
          <w:sz w:val="22"/>
          <w:szCs w:val="22"/>
        </w:rPr>
        <w:t xml:space="preserve">g </w:t>
      </w:r>
      <w:r>
        <w:rPr>
          <w:rFonts w:ascii="Arial" w:hAnsi="Arial" w:cs="Arial"/>
          <w:b/>
          <w:sz w:val="22"/>
          <w:szCs w:val="22"/>
        </w:rPr>
        <w:t>doses of mRNA vaccines</w:t>
      </w:r>
      <w:r w:rsidRPr="00DA274D">
        <w:rPr>
          <w:rFonts w:ascii="Arial" w:hAnsi="Arial" w:cs="Arial"/>
          <w:b/>
          <w:sz w:val="22"/>
          <w:szCs w:val="22"/>
        </w:rPr>
        <w:t xml:space="preserve"> and challenged with WA1/2020 D614G or B.1.1.529</w:t>
      </w:r>
      <w:r w:rsidR="006B6983">
        <w:rPr>
          <w:rFonts w:ascii="Arial" w:hAnsi="Arial" w:cs="Arial"/>
          <w:b/>
          <w:sz w:val="22"/>
          <w:szCs w:val="22"/>
        </w:rPr>
        <w:t>, Related to Figure 3</w:t>
      </w:r>
      <w:r w:rsidRPr="00DA274D">
        <w:rPr>
          <w:rFonts w:ascii="Arial" w:hAnsi="Arial" w:cs="Arial"/>
          <w:b/>
          <w:sz w:val="22"/>
          <w:szCs w:val="22"/>
        </w:rPr>
        <w:t>.</w:t>
      </w:r>
    </w:p>
    <w:p w14:paraId="082DD49D" w14:textId="77777777" w:rsidR="00372DA7" w:rsidRDefault="00372D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116"/>
        <w:gridCol w:w="1516"/>
        <w:gridCol w:w="1416"/>
        <w:gridCol w:w="1516"/>
        <w:gridCol w:w="1516"/>
      </w:tblGrid>
      <w:tr w:rsidR="002956B2" w:rsidRPr="00FE47A8" w14:paraId="7AFC110A" w14:textId="77777777" w:rsidTr="00771424">
        <w:tc>
          <w:tcPr>
            <w:tcW w:w="0" w:type="auto"/>
            <w:vMerge w:val="restart"/>
          </w:tcPr>
          <w:p w14:paraId="6142463A" w14:textId="77777777" w:rsidR="002956B2" w:rsidRPr="00FE47A8" w:rsidRDefault="002956B2" w:rsidP="0077142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Cytokine/</w:t>
            </w:r>
          </w:p>
          <w:p w14:paraId="468D0BF1" w14:textId="77777777" w:rsidR="002956B2" w:rsidRPr="00FE47A8" w:rsidRDefault="002956B2" w:rsidP="0077142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Chemokine</w:t>
            </w:r>
          </w:p>
        </w:tc>
        <w:tc>
          <w:tcPr>
            <w:tcW w:w="0" w:type="auto"/>
            <w:gridSpan w:val="5"/>
          </w:tcPr>
          <w:p w14:paraId="2C0FF378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 xml:space="preserve">Concentration (mean </w:t>
            </w: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±</w:t>
            </w:r>
            <w:r w:rsidRPr="00FE47A8">
              <w:rPr>
                <w:rFonts w:ascii="Arial" w:hAnsi="Arial" w:cs="Arial"/>
                <w:b/>
                <w:sz w:val="18"/>
                <w:szCs w:val="18"/>
              </w:rPr>
              <w:t xml:space="preserve"> SD (pg/mL))</w:t>
            </w:r>
          </w:p>
        </w:tc>
      </w:tr>
      <w:tr w:rsidR="002956B2" w:rsidRPr="00FE47A8" w14:paraId="69FC7222" w14:textId="77777777" w:rsidTr="00771424">
        <w:tc>
          <w:tcPr>
            <w:tcW w:w="0" w:type="auto"/>
            <w:vMerge/>
          </w:tcPr>
          <w:p w14:paraId="3326B3A8" w14:textId="77777777" w:rsidR="002956B2" w:rsidRPr="00FE47A8" w:rsidRDefault="002956B2" w:rsidP="0077142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6EC6F3CB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Naive</w:t>
            </w:r>
          </w:p>
        </w:tc>
        <w:tc>
          <w:tcPr>
            <w:tcW w:w="0" w:type="auto"/>
            <w:gridSpan w:val="2"/>
          </w:tcPr>
          <w:p w14:paraId="6183A2B0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WA1/2020 D614G</w:t>
            </w:r>
          </w:p>
        </w:tc>
        <w:tc>
          <w:tcPr>
            <w:tcW w:w="0" w:type="auto"/>
            <w:gridSpan w:val="2"/>
          </w:tcPr>
          <w:p w14:paraId="1205222A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B.1.1.529</w:t>
            </w:r>
          </w:p>
        </w:tc>
      </w:tr>
      <w:tr w:rsidR="002956B2" w:rsidRPr="00FE47A8" w14:paraId="4AC775C2" w14:textId="77777777" w:rsidTr="00771424">
        <w:tc>
          <w:tcPr>
            <w:tcW w:w="0" w:type="auto"/>
            <w:vMerge/>
          </w:tcPr>
          <w:p w14:paraId="14B36A21" w14:textId="77777777" w:rsidR="002956B2" w:rsidRPr="00FE47A8" w:rsidRDefault="002956B2" w:rsidP="0077142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1FB3D6B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E700C02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14:paraId="0B899646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mRNA-1273</w:t>
            </w:r>
          </w:p>
        </w:tc>
        <w:tc>
          <w:tcPr>
            <w:tcW w:w="0" w:type="auto"/>
          </w:tcPr>
          <w:p w14:paraId="3856C456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14:paraId="73B6E6F7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mRNA-1273</w:t>
            </w:r>
          </w:p>
        </w:tc>
      </w:tr>
      <w:tr w:rsidR="002956B2" w:rsidRPr="00FE47A8" w14:paraId="1032FC49" w14:textId="77777777" w:rsidTr="00771424">
        <w:tc>
          <w:tcPr>
            <w:tcW w:w="0" w:type="auto"/>
            <w:vAlign w:val="bottom"/>
          </w:tcPr>
          <w:p w14:paraId="60FD8032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Eotaxin</w:t>
            </w:r>
          </w:p>
        </w:tc>
        <w:tc>
          <w:tcPr>
            <w:tcW w:w="0" w:type="auto"/>
            <w:vAlign w:val="bottom"/>
          </w:tcPr>
          <w:p w14:paraId="782BED81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 xml:space="preserve">85.4 ± </w:t>
            </w:r>
            <w:r w:rsidRPr="00FE47A8">
              <w:rPr>
                <w:rFonts w:ascii="Arial" w:eastAsiaTheme="minorEastAsia" w:hAnsi="Arial" w:cs="Arial"/>
                <w:sz w:val="18"/>
                <w:szCs w:val="18"/>
              </w:rPr>
              <w:t>32.8</w:t>
            </w:r>
          </w:p>
        </w:tc>
        <w:tc>
          <w:tcPr>
            <w:tcW w:w="0" w:type="auto"/>
          </w:tcPr>
          <w:p w14:paraId="48436AEB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22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0.1</w:t>
            </w:r>
          </w:p>
        </w:tc>
        <w:tc>
          <w:tcPr>
            <w:tcW w:w="0" w:type="auto"/>
          </w:tcPr>
          <w:p w14:paraId="5D69995A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63.6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2.4</w:t>
            </w:r>
          </w:p>
        </w:tc>
        <w:tc>
          <w:tcPr>
            <w:tcW w:w="0" w:type="auto"/>
          </w:tcPr>
          <w:p w14:paraId="372D05AF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4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7.7</w:t>
            </w:r>
          </w:p>
        </w:tc>
        <w:tc>
          <w:tcPr>
            <w:tcW w:w="0" w:type="auto"/>
          </w:tcPr>
          <w:p w14:paraId="553FEB4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11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87.6</w:t>
            </w:r>
          </w:p>
        </w:tc>
      </w:tr>
      <w:tr w:rsidR="002956B2" w:rsidRPr="00FE47A8" w14:paraId="77A1E8C8" w14:textId="77777777" w:rsidTr="00771424">
        <w:tc>
          <w:tcPr>
            <w:tcW w:w="0" w:type="auto"/>
            <w:vAlign w:val="bottom"/>
          </w:tcPr>
          <w:p w14:paraId="0F05340B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G-CSF</w:t>
            </w:r>
          </w:p>
        </w:tc>
        <w:tc>
          <w:tcPr>
            <w:tcW w:w="0" w:type="auto"/>
            <w:vAlign w:val="bottom"/>
          </w:tcPr>
          <w:p w14:paraId="55AA5453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0271D530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7.2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.6</w:t>
            </w:r>
          </w:p>
        </w:tc>
        <w:tc>
          <w:tcPr>
            <w:tcW w:w="0" w:type="auto"/>
          </w:tcPr>
          <w:p w14:paraId="640C4E87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2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1</w:t>
            </w:r>
          </w:p>
        </w:tc>
        <w:tc>
          <w:tcPr>
            <w:tcW w:w="0" w:type="auto"/>
          </w:tcPr>
          <w:p w14:paraId="472D84CF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5.9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2.2</w:t>
            </w:r>
          </w:p>
        </w:tc>
        <w:tc>
          <w:tcPr>
            <w:tcW w:w="0" w:type="auto"/>
          </w:tcPr>
          <w:p w14:paraId="384CDC08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9.8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8.8</w:t>
            </w:r>
          </w:p>
        </w:tc>
      </w:tr>
      <w:tr w:rsidR="002956B2" w:rsidRPr="00FE47A8" w14:paraId="5F1E5240" w14:textId="77777777" w:rsidTr="00771424">
        <w:tc>
          <w:tcPr>
            <w:tcW w:w="0" w:type="auto"/>
            <w:vAlign w:val="bottom"/>
          </w:tcPr>
          <w:p w14:paraId="196C449C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GM-CSF</w:t>
            </w:r>
          </w:p>
        </w:tc>
        <w:tc>
          <w:tcPr>
            <w:tcW w:w="0" w:type="auto"/>
            <w:vAlign w:val="bottom"/>
          </w:tcPr>
          <w:p w14:paraId="6990C333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719D7402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9.8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.0</w:t>
            </w:r>
          </w:p>
        </w:tc>
        <w:tc>
          <w:tcPr>
            <w:tcW w:w="0" w:type="auto"/>
          </w:tcPr>
          <w:p w14:paraId="407873ED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</w:t>
            </w:r>
          </w:p>
        </w:tc>
        <w:tc>
          <w:tcPr>
            <w:tcW w:w="0" w:type="auto"/>
          </w:tcPr>
          <w:p w14:paraId="68042708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.4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2</w:t>
            </w:r>
          </w:p>
        </w:tc>
        <w:tc>
          <w:tcPr>
            <w:tcW w:w="0" w:type="auto"/>
          </w:tcPr>
          <w:p w14:paraId="025A593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5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6</w:t>
            </w:r>
          </w:p>
        </w:tc>
      </w:tr>
      <w:tr w:rsidR="002956B2" w:rsidRPr="00FE47A8" w14:paraId="670F7773" w14:textId="77777777" w:rsidTr="00771424">
        <w:tc>
          <w:tcPr>
            <w:tcW w:w="0" w:type="auto"/>
            <w:vAlign w:val="bottom"/>
          </w:tcPr>
          <w:p w14:paraId="294639F8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FNγ</w:t>
            </w:r>
          </w:p>
        </w:tc>
        <w:tc>
          <w:tcPr>
            <w:tcW w:w="0" w:type="auto"/>
            <w:vAlign w:val="bottom"/>
          </w:tcPr>
          <w:p w14:paraId="062AABF9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4 ± 0.7</w:t>
            </w:r>
          </w:p>
        </w:tc>
        <w:tc>
          <w:tcPr>
            <w:tcW w:w="0" w:type="auto"/>
          </w:tcPr>
          <w:p w14:paraId="2E1430DF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5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6.7</w:t>
            </w:r>
          </w:p>
        </w:tc>
        <w:tc>
          <w:tcPr>
            <w:tcW w:w="0" w:type="auto"/>
          </w:tcPr>
          <w:p w14:paraId="57A3A471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0" w:type="auto"/>
          </w:tcPr>
          <w:p w14:paraId="3BE85D31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9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7.1 </w:t>
            </w:r>
          </w:p>
        </w:tc>
        <w:tc>
          <w:tcPr>
            <w:tcW w:w="0" w:type="auto"/>
          </w:tcPr>
          <w:p w14:paraId="5C4BE7FB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6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5.9</w:t>
            </w:r>
          </w:p>
        </w:tc>
      </w:tr>
      <w:tr w:rsidR="002956B2" w:rsidRPr="00FE47A8" w14:paraId="61F641E7" w14:textId="77777777" w:rsidTr="00771424">
        <w:tc>
          <w:tcPr>
            <w:tcW w:w="0" w:type="auto"/>
            <w:vAlign w:val="bottom"/>
          </w:tcPr>
          <w:p w14:paraId="57666CDD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1α</w:t>
            </w:r>
          </w:p>
        </w:tc>
        <w:tc>
          <w:tcPr>
            <w:tcW w:w="0" w:type="auto"/>
            <w:vAlign w:val="bottom"/>
          </w:tcPr>
          <w:p w14:paraId="0F6B3E51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8.9 ± 9.6</w:t>
            </w:r>
          </w:p>
        </w:tc>
        <w:tc>
          <w:tcPr>
            <w:tcW w:w="0" w:type="auto"/>
          </w:tcPr>
          <w:p w14:paraId="20426FB6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8</w:t>
            </w:r>
          </w:p>
        </w:tc>
        <w:tc>
          <w:tcPr>
            <w:tcW w:w="0" w:type="auto"/>
          </w:tcPr>
          <w:p w14:paraId="2FC45B21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9.4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4</w:t>
            </w:r>
          </w:p>
        </w:tc>
        <w:tc>
          <w:tcPr>
            <w:tcW w:w="0" w:type="auto"/>
          </w:tcPr>
          <w:p w14:paraId="1AE8DBC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2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3</w:t>
            </w:r>
          </w:p>
        </w:tc>
        <w:tc>
          <w:tcPr>
            <w:tcW w:w="0" w:type="auto"/>
          </w:tcPr>
          <w:p w14:paraId="72452701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4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2</w:t>
            </w:r>
          </w:p>
        </w:tc>
      </w:tr>
      <w:tr w:rsidR="002956B2" w:rsidRPr="00FE47A8" w14:paraId="162DF0AF" w14:textId="77777777" w:rsidTr="00771424">
        <w:tc>
          <w:tcPr>
            <w:tcW w:w="0" w:type="auto"/>
            <w:vAlign w:val="bottom"/>
          </w:tcPr>
          <w:p w14:paraId="3F4B3487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1β</w:t>
            </w:r>
          </w:p>
        </w:tc>
        <w:tc>
          <w:tcPr>
            <w:tcW w:w="0" w:type="auto"/>
            <w:vAlign w:val="bottom"/>
          </w:tcPr>
          <w:p w14:paraId="432AF150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5 ± 0.0</w:t>
            </w:r>
          </w:p>
        </w:tc>
        <w:tc>
          <w:tcPr>
            <w:tcW w:w="0" w:type="auto"/>
          </w:tcPr>
          <w:p w14:paraId="617874D5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7</w:t>
            </w:r>
          </w:p>
        </w:tc>
        <w:tc>
          <w:tcPr>
            <w:tcW w:w="0" w:type="auto"/>
          </w:tcPr>
          <w:p w14:paraId="6527095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1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6</w:t>
            </w:r>
          </w:p>
        </w:tc>
        <w:tc>
          <w:tcPr>
            <w:tcW w:w="0" w:type="auto"/>
          </w:tcPr>
          <w:p w14:paraId="259F0389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8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 7.4</w:t>
            </w:r>
          </w:p>
        </w:tc>
        <w:tc>
          <w:tcPr>
            <w:tcW w:w="0" w:type="auto"/>
          </w:tcPr>
          <w:p w14:paraId="605774EF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6</w:t>
            </w:r>
          </w:p>
        </w:tc>
      </w:tr>
      <w:tr w:rsidR="002956B2" w:rsidRPr="00FE47A8" w14:paraId="01E619D0" w14:textId="77777777" w:rsidTr="00771424">
        <w:tc>
          <w:tcPr>
            <w:tcW w:w="0" w:type="auto"/>
            <w:vAlign w:val="bottom"/>
          </w:tcPr>
          <w:p w14:paraId="7B7726B6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2</w:t>
            </w:r>
          </w:p>
        </w:tc>
        <w:tc>
          <w:tcPr>
            <w:tcW w:w="0" w:type="auto"/>
            <w:vAlign w:val="bottom"/>
          </w:tcPr>
          <w:p w14:paraId="25151CB7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.3 ± 1.4</w:t>
            </w:r>
          </w:p>
        </w:tc>
        <w:tc>
          <w:tcPr>
            <w:tcW w:w="0" w:type="auto"/>
          </w:tcPr>
          <w:p w14:paraId="35FB510D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6</w:t>
            </w:r>
          </w:p>
        </w:tc>
        <w:tc>
          <w:tcPr>
            <w:tcW w:w="0" w:type="auto"/>
          </w:tcPr>
          <w:p w14:paraId="05613EE3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2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</w:t>
            </w:r>
          </w:p>
        </w:tc>
        <w:tc>
          <w:tcPr>
            <w:tcW w:w="0" w:type="auto"/>
          </w:tcPr>
          <w:p w14:paraId="7EB631C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.9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7</w:t>
            </w:r>
          </w:p>
        </w:tc>
        <w:tc>
          <w:tcPr>
            <w:tcW w:w="0" w:type="auto"/>
          </w:tcPr>
          <w:p w14:paraId="2EA16D2D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4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6</w:t>
            </w:r>
          </w:p>
        </w:tc>
      </w:tr>
      <w:tr w:rsidR="002956B2" w:rsidRPr="00FE47A8" w14:paraId="7781D2CF" w14:textId="77777777" w:rsidTr="00771424">
        <w:tc>
          <w:tcPr>
            <w:tcW w:w="0" w:type="auto"/>
            <w:vAlign w:val="bottom"/>
          </w:tcPr>
          <w:p w14:paraId="7378F875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3</w:t>
            </w:r>
          </w:p>
        </w:tc>
        <w:tc>
          <w:tcPr>
            <w:tcW w:w="0" w:type="auto"/>
            <w:vAlign w:val="bottom"/>
          </w:tcPr>
          <w:p w14:paraId="02E08DA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7BA80946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1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5</w:t>
            </w:r>
          </w:p>
        </w:tc>
        <w:tc>
          <w:tcPr>
            <w:tcW w:w="0" w:type="auto"/>
          </w:tcPr>
          <w:p w14:paraId="7878C40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</w:t>
            </w:r>
          </w:p>
        </w:tc>
        <w:tc>
          <w:tcPr>
            <w:tcW w:w="0" w:type="auto"/>
          </w:tcPr>
          <w:p w14:paraId="4C064725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7</w:t>
            </w:r>
          </w:p>
        </w:tc>
        <w:tc>
          <w:tcPr>
            <w:tcW w:w="0" w:type="auto"/>
          </w:tcPr>
          <w:p w14:paraId="27E42C3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</w:tr>
      <w:tr w:rsidR="002956B2" w:rsidRPr="00FE47A8" w14:paraId="331FAB9B" w14:textId="77777777" w:rsidTr="00771424">
        <w:tc>
          <w:tcPr>
            <w:tcW w:w="0" w:type="auto"/>
            <w:vAlign w:val="bottom"/>
          </w:tcPr>
          <w:p w14:paraId="4A81474F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4</w:t>
            </w:r>
          </w:p>
        </w:tc>
        <w:tc>
          <w:tcPr>
            <w:tcW w:w="0" w:type="auto"/>
            <w:vAlign w:val="bottom"/>
          </w:tcPr>
          <w:p w14:paraId="5C998221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0822236D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0" w:type="auto"/>
          </w:tcPr>
          <w:p w14:paraId="20B5D49B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</w:t>
            </w:r>
          </w:p>
        </w:tc>
        <w:tc>
          <w:tcPr>
            <w:tcW w:w="0" w:type="auto"/>
          </w:tcPr>
          <w:p w14:paraId="7AAA0723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</w:t>
            </w:r>
          </w:p>
        </w:tc>
        <w:tc>
          <w:tcPr>
            <w:tcW w:w="0" w:type="auto"/>
          </w:tcPr>
          <w:p w14:paraId="67E0B8D5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4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.2</w:t>
            </w:r>
          </w:p>
        </w:tc>
      </w:tr>
      <w:tr w:rsidR="002956B2" w:rsidRPr="00FE47A8" w14:paraId="2CCE0C3D" w14:textId="77777777" w:rsidTr="00771424">
        <w:tc>
          <w:tcPr>
            <w:tcW w:w="0" w:type="auto"/>
            <w:vAlign w:val="bottom"/>
          </w:tcPr>
          <w:p w14:paraId="6107262F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5</w:t>
            </w:r>
          </w:p>
        </w:tc>
        <w:tc>
          <w:tcPr>
            <w:tcW w:w="0" w:type="auto"/>
            <w:vAlign w:val="bottom"/>
          </w:tcPr>
          <w:p w14:paraId="6A50C0D9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370334A0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6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1</w:t>
            </w:r>
          </w:p>
        </w:tc>
        <w:tc>
          <w:tcPr>
            <w:tcW w:w="0" w:type="auto"/>
          </w:tcPr>
          <w:p w14:paraId="1106B844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</w:t>
            </w:r>
          </w:p>
        </w:tc>
        <w:tc>
          <w:tcPr>
            <w:tcW w:w="0" w:type="auto"/>
          </w:tcPr>
          <w:p w14:paraId="49D7CFE2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9</w:t>
            </w:r>
          </w:p>
        </w:tc>
        <w:tc>
          <w:tcPr>
            <w:tcW w:w="0" w:type="auto"/>
          </w:tcPr>
          <w:p w14:paraId="774F005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3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0.0</w:t>
            </w:r>
          </w:p>
        </w:tc>
      </w:tr>
      <w:tr w:rsidR="002956B2" w:rsidRPr="00FE47A8" w14:paraId="3207971D" w14:textId="77777777" w:rsidTr="00771424">
        <w:tc>
          <w:tcPr>
            <w:tcW w:w="0" w:type="auto"/>
            <w:vAlign w:val="bottom"/>
          </w:tcPr>
          <w:p w14:paraId="77B83DD3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0" w:type="auto"/>
            <w:vAlign w:val="bottom"/>
          </w:tcPr>
          <w:p w14:paraId="7228B44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1 ± 0.0</w:t>
            </w:r>
          </w:p>
        </w:tc>
        <w:tc>
          <w:tcPr>
            <w:tcW w:w="0" w:type="auto"/>
          </w:tcPr>
          <w:p w14:paraId="1E99B023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2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1.4</w:t>
            </w:r>
          </w:p>
        </w:tc>
        <w:tc>
          <w:tcPr>
            <w:tcW w:w="0" w:type="auto"/>
          </w:tcPr>
          <w:p w14:paraId="0906F12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0</w:t>
            </w:r>
          </w:p>
        </w:tc>
        <w:tc>
          <w:tcPr>
            <w:tcW w:w="0" w:type="auto"/>
          </w:tcPr>
          <w:p w14:paraId="6A5F299B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1.4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3.2</w:t>
            </w:r>
          </w:p>
        </w:tc>
        <w:tc>
          <w:tcPr>
            <w:tcW w:w="0" w:type="auto"/>
          </w:tcPr>
          <w:p w14:paraId="5FCC0C7A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29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37.1</w:t>
            </w:r>
          </w:p>
        </w:tc>
      </w:tr>
      <w:tr w:rsidR="002956B2" w:rsidRPr="00FE47A8" w14:paraId="0D601D2A" w14:textId="77777777" w:rsidTr="00771424">
        <w:tc>
          <w:tcPr>
            <w:tcW w:w="0" w:type="auto"/>
            <w:vAlign w:val="bottom"/>
          </w:tcPr>
          <w:p w14:paraId="683CF180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7</w:t>
            </w:r>
          </w:p>
        </w:tc>
        <w:tc>
          <w:tcPr>
            <w:tcW w:w="0" w:type="auto"/>
            <w:vAlign w:val="bottom"/>
          </w:tcPr>
          <w:p w14:paraId="05099DA9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7 ± 0.0</w:t>
            </w:r>
          </w:p>
        </w:tc>
        <w:tc>
          <w:tcPr>
            <w:tcW w:w="0" w:type="auto"/>
          </w:tcPr>
          <w:p w14:paraId="5CF20DE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1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</w:t>
            </w:r>
          </w:p>
        </w:tc>
        <w:tc>
          <w:tcPr>
            <w:tcW w:w="0" w:type="auto"/>
          </w:tcPr>
          <w:p w14:paraId="4D0CF30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</w:t>
            </w:r>
          </w:p>
        </w:tc>
        <w:tc>
          <w:tcPr>
            <w:tcW w:w="0" w:type="auto"/>
          </w:tcPr>
          <w:p w14:paraId="04D4E4CF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4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</w:t>
            </w:r>
          </w:p>
        </w:tc>
        <w:tc>
          <w:tcPr>
            <w:tcW w:w="0" w:type="auto"/>
          </w:tcPr>
          <w:p w14:paraId="765A9DA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9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</w:tr>
      <w:tr w:rsidR="002956B2" w:rsidRPr="00FE47A8" w14:paraId="3448B97D" w14:textId="77777777" w:rsidTr="00771424">
        <w:tc>
          <w:tcPr>
            <w:tcW w:w="0" w:type="auto"/>
            <w:vAlign w:val="bottom"/>
          </w:tcPr>
          <w:p w14:paraId="3B4B9EF6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9</w:t>
            </w:r>
          </w:p>
        </w:tc>
        <w:tc>
          <w:tcPr>
            <w:tcW w:w="0" w:type="auto"/>
            <w:vAlign w:val="bottom"/>
          </w:tcPr>
          <w:p w14:paraId="5F1E20E0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4.3 ± 14.4</w:t>
            </w:r>
          </w:p>
        </w:tc>
        <w:tc>
          <w:tcPr>
            <w:tcW w:w="0" w:type="auto"/>
          </w:tcPr>
          <w:p w14:paraId="21E02597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6.2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.0</w:t>
            </w:r>
          </w:p>
        </w:tc>
        <w:tc>
          <w:tcPr>
            <w:tcW w:w="0" w:type="auto"/>
          </w:tcPr>
          <w:p w14:paraId="2F0EE122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5.1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9.1</w:t>
            </w:r>
          </w:p>
        </w:tc>
        <w:tc>
          <w:tcPr>
            <w:tcW w:w="0" w:type="auto"/>
          </w:tcPr>
          <w:p w14:paraId="68DF8F92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1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6.0</w:t>
            </w:r>
          </w:p>
        </w:tc>
        <w:tc>
          <w:tcPr>
            <w:tcW w:w="0" w:type="auto"/>
          </w:tcPr>
          <w:p w14:paraId="6393B30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1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4</w:t>
            </w:r>
          </w:p>
        </w:tc>
      </w:tr>
      <w:tr w:rsidR="002956B2" w:rsidRPr="00FE47A8" w14:paraId="6BE3E6FA" w14:textId="77777777" w:rsidTr="00771424">
        <w:tc>
          <w:tcPr>
            <w:tcW w:w="0" w:type="auto"/>
            <w:vAlign w:val="bottom"/>
          </w:tcPr>
          <w:p w14:paraId="6500B9FD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10</w:t>
            </w:r>
          </w:p>
        </w:tc>
        <w:tc>
          <w:tcPr>
            <w:tcW w:w="0" w:type="auto"/>
            <w:vAlign w:val="bottom"/>
          </w:tcPr>
          <w:p w14:paraId="67EC06F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64D4D6D9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6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6</w:t>
            </w:r>
          </w:p>
        </w:tc>
        <w:tc>
          <w:tcPr>
            <w:tcW w:w="0" w:type="auto"/>
          </w:tcPr>
          <w:p w14:paraId="544332D9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</w:t>
            </w:r>
          </w:p>
        </w:tc>
        <w:tc>
          <w:tcPr>
            <w:tcW w:w="0" w:type="auto"/>
          </w:tcPr>
          <w:p w14:paraId="31029DE1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</w:t>
            </w:r>
          </w:p>
        </w:tc>
        <w:tc>
          <w:tcPr>
            <w:tcW w:w="0" w:type="auto"/>
          </w:tcPr>
          <w:p w14:paraId="4C6F7B8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2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</w:t>
            </w:r>
          </w:p>
        </w:tc>
      </w:tr>
      <w:tr w:rsidR="002956B2" w:rsidRPr="00FE47A8" w14:paraId="36467E1C" w14:textId="77777777" w:rsidTr="00771424">
        <w:tc>
          <w:tcPr>
            <w:tcW w:w="0" w:type="auto"/>
            <w:vAlign w:val="bottom"/>
          </w:tcPr>
          <w:p w14:paraId="2120F058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12p70</w:t>
            </w:r>
          </w:p>
        </w:tc>
        <w:tc>
          <w:tcPr>
            <w:tcW w:w="0" w:type="auto"/>
            <w:vAlign w:val="bottom"/>
          </w:tcPr>
          <w:p w14:paraId="07B12CA0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5 ± 1.0</w:t>
            </w:r>
          </w:p>
        </w:tc>
        <w:tc>
          <w:tcPr>
            <w:tcW w:w="0" w:type="auto"/>
          </w:tcPr>
          <w:p w14:paraId="3309A2A2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 </w:t>
            </w:r>
          </w:p>
        </w:tc>
        <w:tc>
          <w:tcPr>
            <w:tcW w:w="0" w:type="auto"/>
          </w:tcPr>
          <w:p w14:paraId="13B0F6A6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</w:t>
            </w:r>
          </w:p>
        </w:tc>
        <w:tc>
          <w:tcPr>
            <w:tcW w:w="0" w:type="auto"/>
          </w:tcPr>
          <w:p w14:paraId="06F2F0F6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8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</w:t>
            </w:r>
          </w:p>
        </w:tc>
        <w:tc>
          <w:tcPr>
            <w:tcW w:w="0" w:type="auto"/>
          </w:tcPr>
          <w:p w14:paraId="3112B8C0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9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</w:t>
            </w:r>
          </w:p>
        </w:tc>
      </w:tr>
      <w:tr w:rsidR="002956B2" w:rsidRPr="00FE47A8" w14:paraId="097639FA" w14:textId="77777777" w:rsidTr="00771424">
        <w:tc>
          <w:tcPr>
            <w:tcW w:w="0" w:type="auto"/>
            <w:vAlign w:val="bottom"/>
          </w:tcPr>
          <w:p w14:paraId="4960C247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15</w:t>
            </w:r>
          </w:p>
        </w:tc>
        <w:tc>
          <w:tcPr>
            <w:tcW w:w="0" w:type="auto"/>
            <w:vAlign w:val="bottom"/>
          </w:tcPr>
          <w:p w14:paraId="2009E9E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.0 ± 0.0</w:t>
            </w:r>
          </w:p>
        </w:tc>
        <w:tc>
          <w:tcPr>
            <w:tcW w:w="0" w:type="auto"/>
          </w:tcPr>
          <w:p w14:paraId="375FCB31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8.9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6</w:t>
            </w:r>
          </w:p>
        </w:tc>
        <w:tc>
          <w:tcPr>
            <w:tcW w:w="0" w:type="auto"/>
          </w:tcPr>
          <w:p w14:paraId="7102E313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1</w:t>
            </w:r>
          </w:p>
        </w:tc>
        <w:tc>
          <w:tcPr>
            <w:tcW w:w="0" w:type="auto"/>
          </w:tcPr>
          <w:p w14:paraId="16CE4CA9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.8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1</w:t>
            </w:r>
          </w:p>
        </w:tc>
        <w:tc>
          <w:tcPr>
            <w:tcW w:w="0" w:type="auto"/>
          </w:tcPr>
          <w:p w14:paraId="035FB382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0</w:t>
            </w:r>
          </w:p>
        </w:tc>
      </w:tr>
      <w:tr w:rsidR="002956B2" w:rsidRPr="00FE47A8" w14:paraId="7FB2A1C9" w14:textId="77777777" w:rsidTr="00771424">
        <w:tc>
          <w:tcPr>
            <w:tcW w:w="0" w:type="auto"/>
            <w:vAlign w:val="bottom"/>
          </w:tcPr>
          <w:p w14:paraId="179AE4B2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17</w:t>
            </w:r>
          </w:p>
        </w:tc>
        <w:tc>
          <w:tcPr>
            <w:tcW w:w="0" w:type="auto"/>
            <w:vAlign w:val="bottom"/>
          </w:tcPr>
          <w:p w14:paraId="2C442EF9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4ECAC3A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</w:t>
            </w:r>
          </w:p>
        </w:tc>
        <w:tc>
          <w:tcPr>
            <w:tcW w:w="0" w:type="auto"/>
          </w:tcPr>
          <w:p w14:paraId="53C186AF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0" w:type="auto"/>
          </w:tcPr>
          <w:p w14:paraId="4258C250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0" w:type="auto"/>
          </w:tcPr>
          <w:p w14:paraId="62234FA0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</w:t>
            </w:r>
          </w:p>
        </w:tc>
      </w:tr>
      <w:tr w:rsidR="002956B2" w:rsidRPr="00FE47A8" w14:paraId="622E5942" w14:textId="77777777" w:rsidTr="00771424">
        <w:tc>
          <w:tcPr>
            <w:tcW w:w="0" w:type="auto"/>
            <w:vAlign w:val="bottom"/>
          </w:tcPr>
          <w:p w14:paraId="02F5951C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P-10 (CXCL10)</w:t>
            </w:r>
          </w:p>
        </w:tc>
        <w:tc>
          <w:tcPr>
            <w:tcW w:w="0" w:type="auto"/>
            <w:vAlign w:val="bottom"/>
          </w:tcPr>
          <w:p w14:paraId="2265F4AB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1.0 ± 5.6</w:t>
            </w:r>
          </w:p>
        </w:tc>
        <w:tc>
          <w:tcPr>
            <w:tcW w:w="0" w:type="auto"/>
          </w:tcPr>
          <w:p w14:paraId="3C67FF05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211.1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501.0</w:t>
            </w:r>
          </w:p>
        </w:tc>
        <w:tc>
          <w:tcPr>
            <w:tcW w:w="0" w:type="auto"/>
          </w:tcPr>
          <w:p w14:paraId="7CAF2473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6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7.0</w:t>
            </w:r>
          </w:p>
        </w:tc>
        <w:tc>
          <w:tcPr>
            <w:tcW w:w="0" w:type="auto"/>
          </w:tcPr>
          <w:p w14:paraId="66165479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915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589.8</w:t>
            </w:r>
          </w:p>
        </w:tc>
        <w:tc>
          <w:tcPr>
            <w:tcW w:w="0" w:type="auto"/>
          </w:tcPr>
          <w:p w14:paraId="01B39A2D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71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414.3</w:t>
            </w:r>
          </w:p>
        </w:tc>
      </w:tr>
      <w:tr w:rsidR="002956B2" w:rsidRPr="00FE47A8" w14:paraId="680C78D5" w14:textId="77777777" w:rsidTr="00771424">
        <w:tc>
          <w:tcPr>
            <w:tcW w:w="0" w:type="auto"/>
            <w:vAlign w:val="bottom"/>
          </w:tcPr>
          <w:p w14:paraId="27231990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KC (CXCL1)</w:t>
            </w:r>
          </w:p>
        </w:tc>
        <w:tc>
          <w:tcPr>
            <w:tcW w:w="0" w:type="auto"/>
            <w:vAlign w:val="bottom"/>
          </w:tcPr>
          <w:p w14:paraId="089878F7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9.2 ± 5.2</w:t>
            </w:r>
          </w:p>
        </w:tc>
        <w:tc>
          <w:tcPr>
            <w:tcW w:w="0" w:type="auto"/>
          </w:tcPr>
          <w:p w14:paraId="5C65526D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7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45.8</w:t>
            </w:r>
          </w:p>
        </w:tc>
        <w:tc>
          <w:tcPr>
            <w:tcW w:w="0" w:type="auto"/>
          </w:tcPr>
          <w:p w14:paraId="3618105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1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0.2</w:t>
            </w:r>
          </w:p>
        </w:tc>
        <w:tc>
          <w:tcPr>
            <w:tcW w:w="0" w:type="auto"/>
          </w:tcPr>
          <w:p w14:paraId="5438A7C9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4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6.8</w:t>
            </w:r>
          </w:p>
        </w:tc>
        <w:tc>
          <w:tcPr>
            <w:tcW w:w="0" w:type="auto"/>
          </w:tcPr>
          <w:p w14:paraId="1C89A85B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62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84.7</w:t>
            </w:r>
          </w:p>
        </w:tc>
      </w:tr>
      <w:tr w:rsidR="002956B2" w:rsidRPr="00FE47A8" w14:paraId="541E4DA7" w14:textId="77777777" w:rsidTr="00771424">
        <w:tc>
          <w:tcPr>
            <w:tcW w:w="0" w:type="auto"/>
            <w:vAlign w:val="bottom"/>
          </w:tcPr>
          <w:p w14:paraId="4184720C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LIF</w:t>
            </w:r>
          </w:p>
        </w:tc>
        <w:tc>
          <w:tcPr>
            <w:tcW w:w="0" w:type="auto"/>
            <w:vAlign w:val="bottom"/>
          </w:tcPr>
          <w:p w14:paraId="11181B11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9 ± 0.1</w:t>
            </w:r>
          </w:p>
        </w:tc>
        <w:tc>
          <w:tcPr>
            <w:tcW w:w="0" w:type="auto"/>
          </w:tcPr>
          <w:p w14:paraId="64D31372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0.9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7.1</w:t>
            </w:r>
          </w:p>
        </w:tc>
        <w:tc>
          <w:tcPr>
            <w:tcW w:w="0" w:type="auto"/>
          </w:tcPr>
          <w:p w14:paraId="109DE611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0" w:type="auto"/>
          </w:tcPr>
          <w:p w14:paraId="148FD200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8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9</w:t>
            </w:r>
          </w:p>
        </w:tc>
        <w:tc>
          <w:tcPr>
            <w:tcW w:w="0" w:type="auto"/>
          </w:tcPr>
          <w:p w14:paraId="6C7809D6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.4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.4</w:t>
            </w:r>
          </w:p>
        </w:tc>
      </w:tr>
      <w:tr w:rsidR="002956B2" w:rsidRPr="00FE47A8" w14:paraId="7B0B4B26" w14:textId="77777777" w:rsidTr="00771424">
        <w:tc>
          <w:tcPr>
            <w:tcW w:w="0" w:type="auto"/>
            <w:vAlign w:val="bottom"/>
          </w:tcPr>
          <w:p w14:paraId="2995E3B3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LIX (CXCL5)</w:t>
            </w:r>
          </w:p>
        </w:tc>
        <w:tc>
          <w:tcPr>
            <w:tcW w:w="0" w:type="auto"/>
            <w:vAlign w:val="bottom"/>
          </w:tcPr>
          <w:p w14:paraId="764D104F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3.4 ± 0.0</w:t>
            </w:r>
          </w:p>
        </w:tc>
        <w:tc>
          <w:tcPr>
            <w:tcW w:w="0" w:type="auto"/>
          </w:tcPr>
          <w:p w14:paraId="05778F14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01.4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94.7</w:t>
            </w:r>
          </w:p>
        </w:tc>
        <w:tc>
          <w:tcPr>
            <w:tcW w:w="0" w:type="auto"/>
          </w:tcPr>
          <w:p w14:paraId="56B8A6CA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77.9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78.3</w:t>
            </w:r>
          </w:p>
        </w:tc>
        <w:tc>
          <w:tcPr>
            <w:tcW w:w="0" w:type="auto"/>
          </w:tcPr>
          <w:p w14:paraId="04E379E3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07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67.9</w:t>
            </w:r>
          </w:p>
        </w:tc>
        <w:tc>
          <w:tcPr>
            <w:tcW w:w="0" w:type="auto"/>
          </w:tcPr>
          <w:p w14:paraId="25C7BF86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89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80.2</w:t>
            </w:r>
          </w:p>
        </w:tc>
      </w:tr>
      <w:tr w:rsidR="002956B2" w:rsidRPr="00FE47A8" w14:paraId="62589820" w14:textId="77777777" w:rsidTr="00771424">
        <w:tc>
          <w:tcPr>
            <w:tcW w:w="0" w:type="auto"/>
            <w:vAlign w:val="bottom"/>
          </w:tcPr>
          <w:p w14:paraId="7B4ED7FA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MCP-1 (CCL2)</w:t>
            </w:r>
          </w:p>
        </w:tc>
        <w:tc>
          <w:tcPr>
            <w:tcW w:w="0" w:type="auto"/>
            <w:vAlign w:val="bottom"/>
          </w:tcPr>
          <w:p w14:paraId="1AC096A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2.6 ± 6.1</w:t>
            </w:r>
          </w:p>
        </w:tc>
        <w:tc>
          <w:tcPr>
            <w:tcW w:w="0" w:type="auto"/>
          </w:tcPr>
          <w:p w14:paraId="6960F9E8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60.2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35.5</w:t>
            </w:r>
          </w:p>
        </w:tc>
        <w:tc>
          <w:tcPr>
            <w:tcW w:w="0" w:type="auto"/>
          </w:tcPr>
          <w:p w14:paraId="486026AD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7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9.4</w:t>
            </w:r>
          </w:p>
        </w:tc>
        <w:tc>
          <w:tcPr>
            <w:tcW w:w="0" w:type="auto"/>
          </w:tcPr>
          <w:p w14:paraId="2BB89C2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67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94.7</w:t>
            </w:r>
          </w:p>
        </w:tc>
        <w:tc>
          <w:tcPr>
            <w:tcW w:w="0" w:type="auto"/>
          </w:tcPr>
          <w:p w14:paraId="644C68AD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54.6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98.1</w:t>
            </w:r>
          </w:p>
        </w:tc>
      </w:tr>
      <w:tr w:rsidR="002956B2" w:rsidRPr="00FE47A8" w14:paraId="1C23D92E" w14:textId="77777777" w:rsidTr="00771424">
        <w:tc>
          <w:tcPr>
            <w:tcW w:w="0" w:type="auto"/>
            <w:vAlign w:val="bottom"/>
          </w:tcPr>
          <w:p w14:paraId="7BD0F750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M-CSF</w:t>
            </w:r>
          </w:p>
        </w:tc>
        <w:tc>
          <w:tcPr>
            <w:tcW w:w="0" w:type="auto"/>
            <w:vAlign w:val="bottom"/>
          </w:tcPr>
          <w:p w14:paraId="1AACA34A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.0 ± 1.7</w:t>
            </w:r>
          </w:p>
        </w:tc>
        <w:tc>
          <w:tcPr>
            <w:tcW w:w="0" w:type="auto"/>
          </w:tcPr>
          <w:p w14:paraId="6C00FEA9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8</w:t>
            </w:r>
          </w:p>
        </w:tc>
        <w:tc>
          <w:tcPr>
            <w:tcW w:w="0" w:type="auto"/>
          </w:tcPr>
          <w:p w14:paraId="7D367CBF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2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8</w:t>
            </w:r>
          </w:p>
        </w:tc>
        <w:tc>
          <w:tcPr>
            <w:tcW w:w="0" w:type="auto"/>
          </w:tcPr>
          <w:p w14:paraId="2E5CA632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.1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5</w:t>
            </w:r>
          </w:p>
        </w:tc>
        <w:tc>
          <w:tcPr>
            <w:tcW w:w="0" w:type="auto"/>
          </w:tcPr>
          <w:p w14:paraId="33609AEA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9.1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7</w:t>
            </w:r>
          </w:p>
        </w:tc>
      </w:tr>
      <w:tr w:rsidR="002956B2" w:rsidRPr="00FE47A8" w14:paraId="6614FCC1" w14:textId="77777777" w:rsidTr="00771424">
        <w:tc>
          <w:tcPr>
            <w:tcW w:w="0" w:type="auto"/>
            <w:vAlign w:val="bottom"/>
          </w:tcPr>
          <w:p w14:paraId="264F68D8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MIG (CXCL9)</w:t>
            </w:r>
          </w:p>
        </w:tc>
        <w:tc>
          <w:tcPr>
            <w:tcW w:w="0" w:type="auto"/>
            <w:vAlign w:val="bottom"/>
          </w:tcPr>
          <w:p w14:paraId="4F75E39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2.3 ± 20.7</w:t>
            </w:r>
          </w:p>
        </w:tc>
        <w:tc>
          <w:tcPr>
            <w:tcW w:w="0" w:type="auto"/>
          </w:tcPr>
          <w:p w14:paraId="78A9B9E6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773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469.5</w:t>
            </w:r>
          </w:p>
        </w:tc>
        <w:tc>
          <w:tcPr>
            <w:tcW w:w="0" w:type="auto"/>
          </w:tcPr>
          <w:p w14:paraId="224DB1C8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99.1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39.4</w:t>
            </w:r>
          </w:p>
        </w:tc>
        <w:tc>
          <w:tcPr>
            <w:tcW w:w="0" w:type="auto"/>
          </w:tcPr>
          <w:p w14:paraId="19A9F7A3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007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625.8</w:t>
            </w:r>
          </w:p>
        </w:tc>
        <w:tc>
          <w:tcPr>
            <w:tcW w:w="0" w:type="auto"/>
          </w:tcPr>
          <w:p w14:paraId="288DE19D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885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800.0</w:t>
            </w:r>
          </w:p>
        </w:tc>
      </w:tr>
      <w:tr w:rsidR="002956B2" w:rsidRPr="00FE47A8" w14:paraId="74D330C4" w14:textId="77777777" w:rsidTr="00771424">
        <w:tc>
          <w:tcPr>
            <w:tcW w:w="0" w:type="auto"/>
            <w:vAlign w:val="bottom"/>
          </w:tcPr>
          <w:p w14:paraId="4E316535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MIP-1α (CCL3)</w:t>
            </w:r>
          </w:p>
        </w:tc>
        <w:tc>
          <w:tcPr>
            <w:tcW w:w="0" w:type="auto"/>
            <w:vAlign w:val="bottom"/>
          </w:tcPr>
          <w:p w14:paraId="58048E13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2.9 ± 20.7</w:t>
            </w:r>
          </w:p>
        </w:tc>
        <w:tc>
          <w:tcPr>
            <w:tcW w:w="0" w:type="auto"/>
          </w:tcPr>
          <w:p w14:paraId="41CB575A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55.9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94.6</w:t>
            </w:r>
          </w:p>
        </w:tc>
        <w:tc>
          <w:tcPr>
            <w:tcW w:w="0" w:type="auto"/>
          </w:tcPr>
          <w:p w14:paraId="30E2F97A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5.1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0.3</w:t>
            </w:r>
          </w:p>
        </w:tc>
        <w:tc>
          <w:tcPr>
            <w:tcW w:w="0" w:type="auto"/>
          </w:tcPr>
          <w:p w14:paraId="0E8998B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8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7.6</w:t>
            </w:r>
          </w:p>
        </w:tc>
        <w:tc>
          <w:tcPr>
            <w:tcW w:w="0" w:type="auto"/>
          </w:tcPr>
          <w:p w14:paraId="4FB52EDA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3.4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61.6</w:t>
            </w:r>
          </w:p>
        </w:tc>
      </w:tr>
      <w:tr w:rsidR="002956B2" w:rsidRPr="00FE47A8" w14:paraId="1F44EE7A" w14:textId="77777777" w:rsidTr="00771424">
        <w:tc>
          <w:tcPr>
            <w:tcW w:w="0" w:type="auto"/>
            <w:vAlign w:val="bottom"/>
          </w:tcPr>
          <w:p w14:paraId="6502CBA8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MIP-1β (CCL4)</w:t>
            </w:r>
          </w:p>
        </w:tc>
        <w:tc>
          <w:tcPr>
            <w:tcW w:w="0" w:type="auto"/>
            <w:vAlign w:val="bottom"/>
          </w:tcPr>
          <w:p w14:paraId="374BE0FF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9.0 ± 0.0</w:t>
            </w:r>
          </w:p>
        </w:tc>
        <w:tc>
          <w:tcPr>
            <w:tcW w:w="0" w:type="auto"/>
          </w:tcPr>
          <w:p w14:paraId="75035EDD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35.2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91.3</w:t>
            </w:r>
          </w:p>
        </w:tc>
        <w:tc>
          <w:tcPr>
            <w:tcW w:w="0" w:type="auto"/>
          </w:tcPr>
          <w:p w14:paraId="1D5B4863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8.2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5.5</w:t>
            </w:r>
          </w:p>
        </w:tc>
        <w:tc>
          <w:tcPr>
            <w:tcW w:w="0" w:type="auto"/>
          </w:tcPr>
          <w:p w14:paraId="51F4BA6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8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6.6</w:t>
            </w:r>
          </w:p>
        </w:tc>
        <w:tc>
          <w:tcPr>
            <w:tcW w:w="0" w:type="auto"/>
          </w:tcPr>
          <w:p w14:paraId="34A0FE34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2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0.4</w:t>
            </w:r>
          </w:p>
        </w:tc>
      </w:tr>
      <w:tr w:rsidR="002956B2" w:rsidRPr="00FE47A8" w14:paraId="2896E9E7" w14:textId="77777777" w:rsidTr="00771424">
        <w:tc>
          <w:tcPr>
            <w:tcW w:w="0" w:type="auto"/>
            <w:vAlign w:val="bottom"/>
          </w:tcPr>
          <w:p w14:paraId="327D9324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MIP-2 (CXCL2)</w:t>
            </w:r>
          </w:p>
        </w:tc>
        <w:tc>
          <w:tcPr>
            <w:tcW w:w="0" w:type="auto"/>
            <w:vAlign w:val="bottom"/>
          </w:tcPr>
          <w:p w14:paraId="1682973C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2.9 ± 5.4</w:t>
            </w:r>
          </w:p>
        </w:tc>
        <w:tc>
          <w:tcPr>
            <w:tcW w:w="0" w:type="auto"/>
          </w:tcPr>
          <w:p w14:paraId="2AF09364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0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5.7</w:t>
            </w:r>
          </w:p>
        </w:tc>
        <w:tc>
          <w:tcPr>
            <w:tcW w:w="0" w:type="auto"/>
          </w:tcPr>
          <w:p w14:paraId="6A533ED0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6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4.7 </w:t>
            </w:r>
          </w:p>
        </w:tc>
        <w:tc>
          <w:tcPr>
            <w:tcW w:w="0" w:type="auto"/>
          </w:tcPr>
          <w:p w14:paraId="169DA973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8.5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2.8</w:t>
            </w:r>
          </w:p>
        </w:tc>
        <w:tc>
          <w:tcPr>
            <w:tcW w:w="0" w:type="auto"/>
          </w:tcPr>
          <w:p w14:paraId="397A6C3B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4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2.8</w:t>
            </w:r>
          </w:p>
        </w:tc>
      </w:tr>
      <w:tr w:rsidR="002956B2" w:rsidRPr="00FE47A8" w14:paraId="68C8D89B" w14:textId="77777777" w:rsidTr="00771424">
        <w:tc>
          <w:tcPr>
            <w:tcW w:w="0" w:type="auto"/>
            <w:vAlign w:val="bottom"/>
          </w:tcPr>
          <w:p w14:paraId="40980DEC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RANTES (CCL5)</w:t>
            </w:r>
          </w:p>
        </w:tc>
        <w:tc>
          <w:tcPr>
            <w:tcW w:w="0" w:type="auto"/>
            <w:vAlign w:val="bottom"/>
          </w:tcPr>
          <w:p w14:paraId="245AE9C2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7.2 ± 19.3</w:t>
            </w:r>
          </w:p>
        </w:tc>
        <w:tc>
          <w:tcPr>
            <w:tcW w:w="0" w:type="auto"/>
          </w:tcPr>
          <w:p w14:paraId="4EC674D8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2.2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4.4</w:t>
            </w:r>
          </w:p>
        </w:tc>
        <w:tc>
          <w:tcPr>
            <w:tcW w:w="0" w:type="auto"/>
          </w:tcPr>
          <w:p w14:paraId="2E7D533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6.4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8.7</w:t>
            </w:r>
          </w:p>
        </w:tc>
        <w:tc>
          <w:tcPr>
            <w:tcW w:w="0" w:type="auto"/>
          </w:tcPr>
          <w:p w14:paraId="18EF4406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7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1.6</w:t>
            </w:r>
          </w:p>
        </w:tc>
        <w:tc>
          <w:tcPr>
            <w:tcW w:w="0" w:type="auto"/>
          </w:tcPr>
          <w:p w14:paraId="2E114D22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4.1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8.0</w:t>
            </w:r>
          </w:p>
        </w:tc>
      </w:tr>
      <w:tr w:rsidR="002956B2" w:rsidRPr="00FE47A8" w14:paraId="33F0E9DE" w14:textId="77777777" w:rsidTr="00771424">
        <w:tc>
          <w:tcPr>
            <w:tcW w:w="0" w:type="auto"/>
            <w:vAlign w:val="bottom"/>
          </w:tcPr>
          <w:p w14:paraId="7C2AA88B" w14:textId="77777777" w:rsidR="002956B2" w:rsidRPr="00FE47A8" w:rsidRDefault="002956B2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TNFα</w:t>
            </w:r>
          </w:p>
        </w:tc>
        <w:tc>
          <w:tcPr>
            <w:tcW w:w="0" w:type="auto"/>
            <w:vAlign w:val="bottom"/>
          </w:tcPr>
          <w:p w14:paraId="0B90CE77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4D4D6958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3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9</w:t>
            </w:r>
          </w:p>
        </w:tc>
        <w:tc>
          <w:tcPr>
            <w:tcW w:w="0" w:type="auto"/>
          </w:tcPr>
          <w:p w14:paraId="2DCF4510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0" w:type="auto"/>
          </w:tcPr>
          <w:p w14:paraId="03994677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4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7</w:t>
            </w:r>
          </w:p>
        </w:tc>
        <w:tc>
          <w:tcPr>
            <w:tcW w:w="0" w:type="auto"/>
          </w:tcPr>
          <w:p w14:paraId="2A30F9EE" w14:textId="77777777" w:rsidR="002956B2" w:rsidRPr="00FE47A8" w:rsidRDefault="002956B2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0 </w:t>
            </w:r>
            <w:r w:rsidRPr="00FE47A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6</w:t>
            </w:r>
          </w:p>
        </w:tc>
      </w:tr>
    </w:tbl>
    <w:p w14:paraId="3C48AB49" w14:textId="77777777" w:rsidR="002956B2" w:rsidRPr="00147578" w:rsidRDefault="002956B2" w:rsidP="002956B2">
      <w:pPr>
        <w:rPr>
          <w:rFonts w:ascii="Arial" w:hAnsi="Arial" w:cs="Arial"/>
          <w:b/>
          <w:sz w:val="20"/>
          <w:szCs w:val="20"/>
        </w:rPr>
      </w:pPr>
    </w:p>
    <w:p w14:paraId="4ADFEDDB" w14:textId="4FACF329" w:rsidR="002956B2" w:rsidRPr="00DA274D" w:rsidRDefault="002956B2" w:rsidP="002956B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2"/>
          <w:szCs w:val="22"/>
        </w:rPr>
        <w:t>C</w:t>
      </w:r>
      <w:r w:rsidRPr="00DA274D">
        <w:rPr>
          <w:rFonts w:ascii="Arial" w:hAnsi="Arial" w:cs="Arial"/>
          <w:sz w:val="22"/>
          <w:szCs w:val="22"/>
        </w:rPr>
        <w:t xml:space="preserve">ytokine and chemokine levels in lung homogenates at 6 dpi in animals immunized with </w:t>
      </w:r>
      <w:r w:rsidR="00CC650A">
        <w:rPr>
          <w:rFonts w:ascii="Arial" w:hAnsi="Arial" w:cs="Arial"/>
          <w:sz w:val="22"/>
          <w:szCs w:val="22"/>
        </w:rPr>
        <w:t>two 0.1</w:t>
      </w:r>
      <w:bookmarkStart w:id="0" w:name="_GoBack"/>
      <w:bookmarkEnd w:id="0"/>
      <w:r w:rsidRPr="00DA274D">
        <w:rPr>
          <w:rFonts w:ascii="Arial" w:hAnsi="Arial" w:cs="Arial"/>
          <w:sz w:val="22"/>
          <w:szCs w:val="22"/>
        </w:rPr>
        <w:t xml:space="preserve"> </w:t>
      </w:r>
      <w:r w:rsidRPr="002A7B7C">
        <w:rPr>
          <w:rFonts w:ascii="Symbol" w:hAnsi="Symbol" w:cs="Arial"/>
          <w:sz w:val="22"/>
          <w:szCs w:val="22"/>
        </w:rPr>
        <w:t></w:t>
      </w:r>
      <w:r w:rsidRPr="00DA274D">
        <w:rPr>
          <w:rFonts w:ascii="Arial" w:hAnsi="Arial" w:cs="Arial"/>
          <w:sz w:val="22"/>
          <w:szCs w:val="22"/>
        </w:rPr>
        <w:t xml:space="preserve">g </w:t>
      </w:r>
      <w:r>
        <w:rPr>
          <w:rFonts w:ascii="Arial" w:hAnsi="Arial" w:cs="Arial"/>
          <w:sz w:val="22"/>
          <w:szCs w:val="22"/>
        </w:rPr>
        <w:t xml:space="preserve">doses </w:t>
      </w:r>
      <w:r w:rsidRPr="00DA274D">
        <w:rPr>
          <w:rFonts w:ascii="Arial" w:hAnsi="Arial" w:cs="Arial"/>
          <w:sz w:val="22"/>
          <w:szCs w:val="22"/>
        </w:rPr>
        <w:t xml:space="preserve">of indicated mRNA vaccines. </w:t>
      </w:r>
      <w:r>
        <w:rPr>
          <w:rFonts w:ascii="Arial" w:hAnsi="Arial" w:cs="Arial"/>
          <w:sz w:val="22"/>
          <w:szCs w:val="22"/>
        </w:rPr>
        <w:t xml:space="preserve">Data are expressed as mean </w:t>
      </w:r>
      <w:r w:rsidRPr="004E2BE9">
        <w:rPr>
          <w:rFonts w:ascii="Arial" w:hAnsi="Arial" w:cs="Arial"/>
          <w:sz w:val="22"/>
          <w:szCs w:val="22"/>
          <w:u w:val="single"/>
        </w:rPr>
        <w:t>+</w:t>
      </w:r>
      <w:r>
        <w:rPr>
          <w:rFonts w:ascii="Arial" w:hAnsi="Arial" w:cs="Arial"/>
          <w:sz w:val="22"/>
          <w:szCs w:val="22"/>
        </w:rPr>
        <w:t xml:space="preserve"> standard deviation in pg/mL</w:t>
      </w:r>
      <w:r w:rsidRPr="00DA274D">
        <w:rPr>
          <w:rFonts w:ascii="Arial" w:hAnsi="Arial" w:cs="Arial"/>
          <w:sz w:val="22"/>
          <w:szCs w:val="22"/>
        </w:rPr>
        <w:t xml:space="preserve"> (2 experiments, n = 7-8 per group except naive, n = 4). </w:t>
      </w:r>
    </w:p>
    <w:p w14:paraId="0BB4B856" w14:textId="77777777" w:rsidR="002956B2" w:rsidRDefault="002956B2"/>
    <w:sectPr w:rsidR="002956B2" w:rsidSect="006A6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6B2"/>
    <w:rsid w:val="0000284F"/>
    <w:rsid w:val="0000292F"/>
    <w:rsid w:val="0000445C"/>
    <w:rsid w:val="00005F9A"/>
    <w:rsid w:val="00006A4F"/>
    <w:rsid w:val="00007B7B"/>
    <w:rsid w:val="0001021D"/>
    <w:rsid w:val="00015096"/>
    <w:rsid w:val="00021829"/>
    <w:rsid w:val="0002454D"/>
    <w:rsid w:val="00041D3D"/>
    <w:rsid w:val="00042B60"/>
    <w:rsid w:val="0005010B"/>
    <w:rsid w:val="00051917"/>
    <w:rsid w:val="000527D8"/>
    <w:rsid w:val="00055619"/>
    <w:rsid w:val="00064C0D"/>
    <w:rsid w:val="000728C2"/>
    <w:rsid w:val="00074FAD"/>
    <w:rsid w:val="00077210"/>
    <w:rsid w:val="000776A7"/>
    <w:rsid w:val="00081FEF"/>
    <w:rsid w:val="00082ED0"/>
    <w:rsid w:val="0008483D"/>
    <w:rsid w:val="00085363"/>
    <w:rsid w:val="000955E7"/>
    <w:rsid w:val="00095673"/>
    <w:rsid w:val="00097038"/>
    <w:rsid w:val="000A46B7"/>
    <w:rsid w:val="000A7A3E"/>
    <w:rsid w:val="000B034F"/>
    <w:rsid w:val="000B1988"/>
    <w:rsid w:val="000B29BD"/>
    <w:rsid w:val="000B3B29"/>
    <w:rsid w:val="000B3D50"/>
    <w:rsid w:val="000C0838"/>
    <w:rsid w:val="000C7273"/>
    <w:rsid w:val="000C7274"/>
    <w:rsid w:val="000C7465"/>
    <w:rsid w:val="000D10F6"/>
    <w:rsid w:val="000D14DB"/>
    <w:rsid w:val="000D30A2"/>
    <w:rsid w:val="000D34A5"/>
    <w:rsid w:val="000D4E92"/>
    <w:rsid w:val="000E1653"/>
    <w:rsid w:val="000E2E05"/>
    <w:rsid w:val="000E3D71"/>
    <w:rsid w:val="000E5BB4"/>
    <w:rsid w:val="000E7557"/>
    <w:rsid w:val="000E7CF3"/>
    <w:rsid w:val="000F35C2"/>
    <w:rsid w:val="000F3CF2"/>
    <w:rsid w:val="000F4C44"/>
    <w:rsid w:val="000F569A"/>
    <w:rsid w:val="000F7C30"/>
    <w:rsid w:val="00102DED"/>
    <w:rsid w:val="00103D8D"/>
    <w:rsid w:val="0010491A"/>
    <w:rsid w:val="00110227"/>
    <w:rsid w:val="00114D6B"/>
    <w:rsid w:val="00115B89"/>
    <w:rsid w:val="00121035"/>
    <w:rsid w:val="00121757"/>
    <w:rsid w:val="00121988"/>
    <w:rsid w:val="001219AC"/>
    <w:rsid w:val="00124E38"/>
    <w:rsid w:val="0013160F"/>
    <w:rsid w:val="0013505E"/>
    <w:rsid w:val="00136181"/>
    <w:rsid w:val="00136924"/>
    <w:rsid w:val="00136A55"/>
    <w:rsid w:val="00145B66"/>
    <w:rsid w:val="00154702"/>
    <w:rsid w:val="001565AC"/>
    <w:rsid w:val="00156DB0"/>
    <w:rsid w:val="001637A8"/>
    <w:rsid w:val="0016571C"/>
    <w:rsid w:val="00170EE5"/>
    <w:rsid w:val="001718E6"/>
    <w:rsid w:val="00172B05"/>
    <w:rsid w:val="00175936"/>
    <w:rsid w:val="00176AA0"/>
    <w:rsid w:val="00181098"/>
    <w:rsid w:val="0018448F"/>
    <w:rsid w:val="00185441"/>
    <w:rsid w:val="00187170"/>
    <w:rsid w:val="001A1A73"/>
    <w:rsid w:val="001A4AF6"/>
    <w:rsid w:val="001A4CB8"/>
    <w:rsid w:val="001A578B"/>
    <w:rsid w:val="001A62C7"/>
    <w:rsid w:val="001A630B"/>
    <w:rsid w:val="001B25D9"/>
    <w:rsid w:val="001B49E8"/>
    <w:rsid w:val="001B6D9B"/>
    <w:rsid w:val="001C0B86"/>
    <w:rsid w:val="001C10A6"/>
    <w:rsid w:val="001C16FC"/>
    <w:rsid w:val="001C1936"/>
    <w:rsid w:val="001C5084"/>
    <w:rsid w:val="001C52B5"/>
    <w:rsid w:val="001C7138"/>
    <w:rsid w:val="001C7374"/>
    <w:rsid w:val="001D3ED5"/>
    <w:rsid w:val="001E1D98"/>
    <w:rsid w:val="001E4A81"/>
    <w:rsid w:val="001E779D"/>
    <w:rsid w:val="001F0D06"/>
    <w:rsid w:val="001F1CF7"/>
    <w:rsid w:val="001F24E0"/>
    <w:rsid w:val="001F6B6F"/>
    <w:rsid w:val="00200D22"/>
    <w:rsid w:val="00201D80"/>
    <w:rsid w:val="00203D3E"/>
    <w:rsid w:val="0021150D"/>
    <w:rsid w:val="0021214D"/>
    <w:rsid w:val="00212914"/>
    <w:rsid w:val="00225616"/>
    <w:rsid w:val="00225864"/>
    <w:rsid w:val="00225D84"/>
    <w:rsid w:val="002301EE"/>
    <w:rsid w:val="002333E1"/>
    <w:rsid w:val="00246D8E"/>
    <w:rsid w:val="00247063"/>
    <w:rsid w:val="002508D6"/>
    <w:rsid w:val="002510BC"/>
    <w:rsid w:val="00251F49"/>
    <w:rsid w:val="00253BA4"/>
    <w:rsid w:val="00257D89"/>
    <w:rsid w:val="002601FB"/>
    <w:rsid w:val="00260372"/>
    <w:rsid w:val="00261C51"/>
    <w:rsid w:val="00261E27"/>
    <w:rsid w:val="00263660"/>
    <w:rsid w:val="00273B76"/>
    <w:rsid w:val="002746C2"/>
    <w:rsid w:val="00275D68"/>
    <w:rsid w:val="0027607A"/>
    <w:rsid w:val="00280753"/>
    <w:rsid w:val="00280D67"/>
    <w:rsid w:val="00282D95"/>
    <w:rsid w:val="00286911"/>
    <w:rsid w:val="00287E7A"/>
    <w:rsid w:val="002937A4"/>
    <w:rsid w:val="00294D93"/>
    <w:rsid w:val="002954A2"/>
    <w:rsid w:val="002956B2"/>
    <w:rsid w:val="00297D3E"/>
    <w:rsid w:val="002A1184"/>
    <w:rsid w:val="002A46E4"/>
    <w:rsid w:val="002A6CE1"/>
    <w:rsid w:val="002B096F"/>
    <w:rsid w:val="002B0B86"/>
    <w:rsid w:val="002B19AF"/>
    <w:rsid w:val="002B1EB1"/>
    <w:rsid w:val="002B52D8"/>
    <w:rsid w:val="002B5F41"/>
    <w:rsid w:val="002B63EF"/>
    <w:rsid w:val="002B7A84"/>
    <w:rsid w:val="002C26A4"/>
    <w:rsid w:val="002C485A"/>
    <w:rsid w:val="002C5746"/>
    <w:rsid w:val="002C5A87"/>
    <w:rsid w:val="002C638D"/>
    <w:rsid w:val="002C6E63"/>
    <w:rsid w:val="002D0750"/>
    <w:rsid w:val="002D0E7C"/>
    <w:rsid w:val="002D361E"/>
    <w:rsid w:val="002D39B0"/>
    <w:rsid w:val="002D3CDC"/>
    <w:rsid w:val="002D4B54"/>
    <w:rsid w:val="002D569D"/>
    <w:rsid w:val="002D594A"/>
    <w:rsid w:val="002D69EB"/>
    <w:rsid w:val="002D6DAE"/>
    <w:rsid w:val="002D6EE2"/>
    <w:rsid w:val="002D7C53"/>
    <w:rsid w:val="002E072E"/>
    <w:rsid w:val="002E1C32"/>
    <w:rsid w:val="002E29E9"/>
    <w:rsid w:val="002E350F"/>
    <w:rsid w:val="002F261B"/>
    <w:rsid w:val="002F4DE7"/>
    <w:rsid w:val="002F6096"/>
    <w:rsid w:val="003007DE"/>
    <w:rsid w:val="0030468E"/>
    <w:rsid w:val="0031155A"/>
    <w:rsid w:val="0032615E"/>
    <w:rsid w:val="00331D1A"/>
    <w:rsid w:val="00334693"/>
    <w:rsid w:val="003352E6"/>
    <w:rsid w:val="00336384"/>
    <w:rsid w:val="00343849"/>
    <w:rsid w:val="003474AB"/>
    <w:rsid w:val="003476EA"/>
    <w:rsid w:val="00352933"/>
    <w:rsid w:val="00356EF9"/>
    <w:rsid w:val="0035780A"/>
    <w:rsid w:val="003606A7"/>
    <w:rsid w:val="00362CA4"/>
    <w:rsid w:val="00363880"/>
    <w:rsid w:val="00366D7D"/>
    <w:rsid w:val="00372DA7"/>
    <w:rsid w:val="00373AE0"/>
    <w:rsid w:val="00373EB7"/>
    <w:rsid w:val="003752D1"/>
    <w:rsid w:val="00382CE2"/>
    <w:rsid w:val="00387A7F"/>
    <w:rsid w:val="003915CF"/>
    <w:rsid w:val="00391A79"/>
    <w:rsid w:val="003941C0"/>
    <w:rsid w:val="0039453A"/>
    <w:rsid w:val="003A05D0"/>
    <w:rsid w:val="003A218C"/>
    <w:rsid w:val="003A5F45"/>
    <w:rsid w:val="003B1037"/>
    <w:rsid w:val="003B5896"/>
    <w:rsid w:val="003B763D"/>
    <w:rsid w:val="003C3842"/>
    <w:rsid w:val="003C4B0A"/>
    <w:rsid w:val="003C7313"/>
    <w:rsid w:val="003C7C74"/>
    <w:rsid w:val="003D196E"/>
    <w:rsid w:val="003D31AF"/>
    <w:rsid w:val="003D6B44"/>
    <w:rsid w:val="003E3EE4"/>
    <w:rsid w:val="003E3F48"/>
    <w:rsid w:val="003E6273"/>
    <w:rsid w:val="003E6324"/>
    <w:rsid w:val="003E64B9"/>
    <w:rsid w:val="003F091F"/>
    <w:rsid w:val="003F2AF5"/>
    <w:rsid w:val="003F4726"/>
    <w:rsid w:val="003F4D1F"/>
    <w:rsid w:val="003F4D5F"/>
    <w:rsid w:val="003F62EA"/>
    <w:rsid w:val="003F6B1E"/>
    <w:rsid w:val="00402DA5"/>
    <w:rsid w:val="00403EF7"/>
    <w:rsid w:val="00407EE2"/>
    <w:rsid w:val="004112BF"/>
    <w:rsid w:val="0041208D"/>
    <w:rsid w:val="0041226A"/>
    <w:rsid w:val="00412D2B"/>
    <w:rsid w:val="0041342A"/>
    <w:rsid w:val="00416062"/>
    <w:rsid w:val="00421215"/>
    <w:rsid w:val="00421A3C"/>
    <w:rsid w:val="00423E09"/>
    <w:rsid w:val="00424C04"/>
    <w:rsid w:val="004261AE"/>
    <w:rsid w:val="00426A4A"/>
    <w:rsid w:val="004270E8"/>
    <w:rsid w:val="00431B95"/>
    <w:rsid w:val="00432C3D"/>
    <w:rsid w:val="004346D3"/>
    <w:rsid w:val="00435461"/>
    <w:rsid w:val="00437AA8"/>
    <w:rsid w:val="00437B2D"/>
    <w:rsid w:val="00437B36"/>
    <w:rsid w:val="00445F22"/>
    <w:rsid w:val="00457513"/>
    <w:rsid w:val="00461DF1"/>
    <w:rsid w:val="004635E8"/>
    <w:rsid w:val="00464134"/>
    <w:rsid w:val="00464627"/>
    <w:rsid w:val="00465507"/>
    <w:rsid w:val="00466E99"/>
    <w:rsid w:val="00471C6D"/>
    <w:rsid w:val="00472817"/>
    <w:rsid w:val="00473021"/>
    <w:rsid w:val="004751F1"/>
    <w:rsid w:val="00475710"/>
    <w:rsid w:val="004763E0"/>
    <w:rsid w:val="00480B29"/>
    <w:rsid w:val="0048192F"/>
    <w:rsid w:val="00481FF7"/>
    <w:rsid w:val="0048423F"/>
    <w:rsid w:val="00484FCF"/>
    <w:rsid w:val="004868ED"/>
    <w:rsid w:val="004879DD"/>
    <w:rsid w:val="00487E3C"/>
    <w:rsid w:val="0049039D"/>
    <w:rsid w:val="00490C2B"/>
    <w:rsid w:val="00492921"/>
    <w:rsid w:val="004A1025"/>
    <w:rsid w:val="004A12D5"/>
    <w:rsid w:val="004A17C3"/>
    <w:rsid w:val="004A6951"/>
    <w:rsid w:val="004A7B51"/>
    <w:rsid w:val="004B11B0"/>
    <w:rsid w:val="004C248E"/>
    <w:rsid w:val="004C4CAC"/>
    <w:rsid w:val="004C4E50"/>
    <w:rsid w:val="004C5C04"/>
    <w:rsid w:val="004D0B9B"/>
    <w:rsid w:val="004D1A83"/>
    <w:rsid w:val="004D4B4D"/>
    <w:rsid w:val="004E265D"/>
    <w:rsid w:val="004E32D7"/>
    <w:rsid w:val="004E5A63"/>
    <w:rsid w:val="004F065E"/>
    <w:rsid w:val="004F179E"/>
    <w:rsid w:val="004F2C9B"/>
    <w:rsid w:val="00501890"/>
    <w:rsid w:val="00503965"/>
    <w:rsid w:val="00511B10"/>
    <w:rsid w:val="005126B3"/>
    <w:rsid w:val="005227D7"/>
    <w:rsid w:val="00523DA3"/>
    <w:rsid w:val="005250EA"/>
    <w:rsid w:val="00526B98"/>
    <w:rsid w:val="005335B5"/>
    <w:rsid w:val="00534D0F"/>
    <w:rsid w:val="00537AC0"/>
    <w:rsid w:val="00537B10"/>
    <w:rsid w:val="00552047"/>
    <w:rsid w:val="00554CF3"/>
    <w:rsid w:val="005610A5"/>
    <w:rsid w:val="00561DF1"/>
    <w:rsid w:val="00563FF4"/>
    <w:rsid w:val="00564AB1"/>
    <w:rsid w:val="00564F5A"/>
    <w:rsid w:val="00565FEA"/>
    <w:rsid w:val="00567D4D"/>
    <w:rsid w:val="005708B2"/>
    <w:rsid w:val="005716FF"/>
    <w:rsid w:val="0057171F"/>
    <w:rsid w:val="0057570A"/>
    <w:rsid w:val="005804BF"/>
    <w:rsid w:val="00587B56"/>
    <w:rsid w:val="00592F5C"/>
    <w:rsid w:val="005933AB"/>
    <w:rsid w:val="00594963"/>
    <w:rsid w:val="00594E70"/>
    <w:rsid w:val="005A0100"/>
    <w:rsid w:val="005A337D"/>
    <w:rsid w:val="005A4E0A"/>
    <w:rsid w:val="005B1DD7"/>
    <w:rsid w:val="005B52B3"/>
    <w:rsid w:val="005B5318"/>
    <w:rsid w:val="005B55BD"/>
    <w:rsid w:val="005B574D"/>
    <w:rsid w:val="005B595F"/>
    <w:rsid w:val="005C37DC"/>
    <w:rsid w:val="005C417B"/>
    <w:rsid w:val="005C6432"/>
    <w:rsid w:val="005C6ED2"/>
    <w:rsid w:val="005C7010"/>
    <w:rsid w:val="005D21EB"/>
    <w:rsid w:val="005D3062"/>
    <w:rsid w:val="005D56FA"/>
    <w:rsid w:val="005D5EE6"/>
    <w:rsid w:val="005D65DE"/>
    <w:rsid w:val="005D6FE8"/>
    <w:rsid w:val="005D7603"/>
    <w:rsid w:val="005E2B09"/>
    <w:rsid w:val="005E3942"/>
    <w:rsid w:val="005E73BC"/>
    <w:rsid w:val="005E786E"/>
    <w:rsid w:val="005E7C70"/>
    <w:rsid w:val="005E7CDE"/>
    <w:rsid w:val="005F3BE9"/>
    <w:rsid w:val="005F4118"/>
    <w:rsid w:val="005F6657"/>
    <w:rsid w:val="00603928"/>
    <w:rsid w:val="0061006A"/>
    <w:rsid w:val="00610874"/>
    <w:rsid w:val="00612001"/>
    <w:rsid w:val="00613957"/>
    <w:rsid w:val="0062476E"/>
    <w:rsid w:val="0062613D"/>
    <w:rsid w:val="00630F45"/>
    <w:rsid w:val="00631D65"/>
    <w:rsid w:val="00632C58"/>
    <w:rsid w:val="0063469F"/>
    <w:rsid w:val="00646255"/>
    <w:rsid w:val="00651B73"/>
    <w:rsid w:val="00653471"/>
    <w:rsid w:val="00656E87"/>
    <w:rsid w:val="0065796C"/>
    <w:rsid w:val="0066111A"/>
    <w:rsid w:val="00661928"/>
    <w:rsid w:val="006625A4"/>
    <w:rsid w:val="00662D30"/>
    <w:rsid w:val="00673B70"/>
    <w:rsid w:val="00674DE9"/>
    <w:rsid w:val="00676AA0"/>
    <w:rsid w:val="00686908"/>
    <w:rsid w:val="00691533"/>
    <w:rsid w:val="00691865"/>
    <w:rsid w:val="00695652"/>
    <w:rsid w:val="006A02B7"/>
    <w:rsid w:val="006A0BE5"/>
    <w:rsid w:val="006A0FC5"/>
    <w:rsid w:val="006A6A32"/>
    <w:rsid w:val="006A6A87"/>
    <w:rsid w:val="006A7B99"/>
    <w:rsid w:val="006B0278"/>
    <w:rsid w:val="006B2E4A"/>
    <w:rsid w:val="006B364E"/>
    <w:rsid w:val="006B3BC7"/>
    <w:rsid w:val="006B4827"/>
    <w:rsid w:val="006B6983"/>
    <w:rsid w:val="006C1824"/>
    <w:rsid w:val="006C2F2B"/>
    <w:rsid w:val="006C402D"/>
    <w:rsid w:val="006C606A"/>
    <w:rsid w:val="006C7C65"/>
    <w:rsid w:val="006D129C"/>
    <w:rsid w:val="006D6A02"/>
    <w:rsid w:val="006E4919"/>
    <w:rsid w:val="006F1003"/>
    <w:rsid w:val="006F7D78"/>
    <w:rsid w:val="00703CC6"/>
    <w:rsid w:val="0070459E"/>
    <w:rsid w:val="00704D4D"/>
    <w:rsid w:val="0071224F"/>
    <w:rsid w:val="00712465"/>
    <w:rsid w:val="0071299D"/>
    <w:rsid w:val="00716A43"/>
    <w:rsid w:val="007211CC"/>
    <w:rsid w:val="0072149B"/>
    <w:rsid w:val="00723E80"/>
    <w:rsid w:val="00724F72"/>
    <w:rsid w:val="00727DC5"/>
    <w:rsid w:val="00727F74"/>
    <w:rsid w:val="0073024D"/>
    <w:rsid w:val="00731CA5"/>
    <w:rsid w:val="00742145"/>
    <w:rsid w:val="0074306F"/>
    <w:rsid w:val="0074658D"/>
    <w:rsid w:val="00747297"/>
    <w:rsid w:val="007542E5"/>
    <w:rsid w:val="00754388"/>
    <w:rsid w:val="00755498"/>
    <w:rsid w:val="0076088E"/>
    <w:rsid w:val="0076335B"/>
    <w:rsid w:val="0076525C"/>
    <w:rsid w:val="00765D25"/>
    <w:rsid w:val="0076746B"/>
    <w:rsid w:val="00770750"/>
    <w:rsid w:val="00785609"/>
    <w:rsid w:val="0079206A"/>
    <w:rsid w:val="007938C6"/>
    <w:rsid w:val="00795F52"/>
    <w:rsid w:val="007A09F7"/>
    <w:rsid w:val="007A4BBF"/>
    <w:rsid w:val="007B0F41"/>
    <w:rsid w:val="007B1E35"/>
    <w:rsid w:val="007B1E90"/>
    <w:rsid w:val="007B3836"/>
    <w:rsid w:val="007B5B6D"/>
    <w:rsid w:val="007B5BDB"/>
    <w:rsid w:val="007C27E5"/>
    <w:rsid w:val="007D2BC8"/>
    <w:rsid w:val="007D5A4F"/>
    <w:rsid w:val="007D67D9"/>
    <w:rsid w:val="007E3C8A"/>
    <w:rsid w:val="008001B8"/>
    <w:rsid w:val="00805FDC"/>
    <w:rsid w:val="00806FD9"/>
    <w:rsid w:val="00814084"/>
    <w:rsid w:val="008146D3"/>
    <w:rsid w:val="008149B3"/>
    <w:rsid w:val="00814B3F"/>
    <w:rsid w:val="00824E02"/>
    <w:rsid w:val="00826B39"/>
    <w:rsid w:val="008343FE"/>
    <w:rsid w:val="00834E45"/>
    <w:rsid w:val="00836458"/>
    <w:rsid w:val="008419D9"/>
    <w:rsid w:val="008427B4"/>
    <w:rsid w:val="00850277"/>
    <w:rsid w:val="0086234F"/>
    <w:rsid w:val="00862CC5"/>
    <w:rsid w:val="008631CC"/>
    <w:rsid w:val="0086408A"/>
    <w:rsid w:val="008642DF"/>
    <w:rsid w:val="00867147"/>
    <w:rsid w:val="008676D9"/>
    <w:rsid w:val="00867CFB"/>
    <w:rsid w:val="00867DCE"/>
    <w:rsid w:val="00882077"/>
    <w:rsid w:val="008862D5"/>
    <w:rsid w:val="008920A4"/>
    <w:rsid w:val="00892540"/>
    <w:rsid w:val="00897B78"/>
    <w:rsid w:val="008A246C"/>
    <w:rsid w:val="008A7AA5"/>
    <w:rsid w:val="008B2C05"/>
    <w:rsid w:val="008B4DFB"/>
    <w:rsid w:val="008B6CF3"/>
    <w:rsid w:val="008B7B4B"/>
    <w:rsid w:val="008C17D6"/>
    <w:rsid w:val="008C24CC"/>
    <w:rsid w:val="008C24D7"/>
    <w:rsid w:val="008C5E7B"/>
    <w:rsid w:val="008D0B0D"/>
    <w:rsid w:val="008D4B4A"/>
    <w:rsid w:val="008D5324"/>
    <w:rsid w:val="008D69EB"/>
    <w:rsid w:val="008E06FB"/>
    <w:rsid w:val="008E185D"/>
    <w:rsid w:val="008E5DC4"/>
    <w:rsid w:val="008F4C37"/>
    <w:rsid w:val="008F5535"/>
    <w:rsid w:val="009027E4"/>
    <w:rsid w:val="00905BEA"/>
    <w:rsid w:val="00907DC9"/>
    <w:rsid w:val="00911489"/>
    <w:rsid w:val="00911545"/>
    <w:rsid w:val="00912EFF"/>
    <w:rsid w:val="009172DA"/>
    <w:rsid w:val="00921A7C"/>
    <w:rsid w:val="009229C2"/>
    <w:rsid w:val="009248C7"/>
    <w:rsid w:val="00924F54"/>
    <w:rsid w:val="00926041"/>
    <w:rsid w:val="00940ED9"/>
    <w:rsid w:val="00944C01"/>
    <w:rsid w:val="00946BC2"/>
    <w:rsid w:val="0095149E"/>
    <w:rsid w:val="009555A0"/>
    <w:rsid w:val="009602FC"/>
    <w:rsid w:val="00964A3B"/>
    <w:rsid w:val="009658CB"/>
    <w:rsid w:val="0096650C"/>
    <w:rsid w:val="009674A8"/>
    <w:rsid w:val="00971DF1"/>
    <w:rsid w:val="00975545"/>
    <w:rsid w:val="0098328B"/>
    <w:rsid w:val="00984054"/>
    <w:rsid w:val="00991576"/>
    <w:rsid w:val="00991D72"/>
    <w:rsid w:val="00992BA9"/>
    <w:rsid w:val="00995EB8"/>
    <w:rsid w:val="009A0C0D"/>
    <w:rsid w:val="009A157C"/>
    <w:rsid w:val="009A2675"/>
    <w:rsid w:val="009A3613"/>
    <w:rsid w:val="009A7FDE"/>
    <w:rsid w:val="009B07F1"/>
    <w:rsid w:val="009B0B61"/>
    <w:rsid w:val="009B50BF"/>
    <w:rsid w:val="009B5E7E"/>
    <w:rsid w:val="009C28F8"/>
    <w:rsid w:val="009C3A7A"/>
    <w:rsid w:val="009C465A"/>
    <w:rsid w:val="009C6355"/>
    <w:rsid w:val="009D00AD"/>
    <w:rsid w:val="009D1934"/>
    <w:rsid w:val="009D22A0"/>
    <w:rsid w:val="009D2CED"/>
    <w:rsid w:val="009D3818"/>
    <w:rsid w:val="009D4637"/>
    <w:rsid w:val="009E0560"/>
    <w:rsid w:val="009E2AEF"/>
    <w:rsid w:val="009E3DB7"/>
    <w:rsid w:val="009E4C7F"/>
    <w:rsid w:val="009E61F3"/>
    <w:rsid w:val="009E6C7C"/>
    <w:rsid w:val="009F0731"/>
    <w:rsid w:val="009F46F0"/>
    <w:rsid w:val="009F680F"/>
    <w:rsid w:val="00A00937"/>
    <w:rsid w:val="00A044A0"/>
    <w:rsid w:val="00A105C4"/>
    <w:rsid w:val="00A125F8"/>
    <w:rsid w:val="00A1778B"/>
    <w:rsid w:val="00A2184C"/>
    <w:rsid w:val="00A2230F"/>
    <w:rsid w:val="00A3091A"/>
    <w:rsid w:val="00A35842"/>
    <w:rsid w:val="00A36E99"/>
    <w:rsid w:val="00A37EEE"/>
    <w:rsid w:val="00A4038F"/>
    <w:rsid w:val="00A42CE6"/>
    <w:rsid w:val="00A438F4"/>
    <w:rsid w:val="00A5369E"/>
    <w:rsid w:val="00A569CC"/>
    <w:rsid w:val="00A608BA"/>
    <w:rsid w:val="00A67831"/>
    <w:rsid w:val="00A7210A"/>
    <w:rsid w:val="00A73A01"/>
    <w:rsid w:val="00A7419A"/>
    <w:rsid w:val="00A80414"/>
    <w:rsid w:val="00A82246"/>
    <w:rsid w:val="00A8641F"/>
    <w:rsid w:val="00A92AAF"/>
    <w:rsid w:val="00A93549"/>
    <w:rsid w:val="00A940C1"/>
    <w:rsid w:val="00A96E95"/>
    <w:rsid w:val="00A97F59"/>
    <w:rsid w:val="00AA0ADA"/>
    <w:rsid w:val="00AA0DD7"/>
    <w:rsid w:val="00AA10FD"/>
    <w:rsid w:val="00AA21DE"/>
    <w:rsid w:val="00AA795A"/>
    <w:rsid w:val="00AA7D33"/>
    <w:rsid w:val="00AB2D17"/>
    <w:rsid w:val="00AB41A4"/>
    <w:rsid w:val="00AB42F4"/>
    <w:rsid w:val="00AB6979"/>
    <w:rsid w:val="00AC045A"/>
    <w:rsid w:val="00AC0E5B"/>
    <w:rsid w:val="00AC4831"/>
    <w:rsid w:val="00AC4B9D"/>
    <w:rsid w:val="00AC64F8"/>
    <w:rsid w:val="00AC6587"/>
    <w:rsid w:val="00AC66DA"/>
    <w:rsid w:val="00AD089E"/>
    <w:rsid w:val="00AD12BB"/>
    <w:rsid w:val="00AD1962"/>
    <w:rsid w:val="00AD79FA"/>
    <w:rsid w:val="00AE1F07"/>
    <w:rsid w:val="00AE2BB6"/>
    <w:rsid w:val="00AE4059"/>
    <w:rsid w:val="00AE4C26"/>
    <w:rsid w:val="00AE5D13"/>
    <w:rsid w:val="00AF0BE7"/>
    <w:rsid w:val="00AF4BC2"/>
    <w:rsid w:val="00AF4DC9"/>
    <w:rsid w:val="00B01313"/>
    <w:rsid w:val="00B01825"/>
    <w:rsid w:val="00B0398A"/>
    <w:rsid w:val="00B04C9D"/>
    <w:rsid w:val="00B07B99"/>
    <w:rsid w:val="00B1647A"/>
    <w:rsid w:val="00B16D62"/>
    <w:rsid w:val="00B175C7"/>
    <w:rsid w:val="00B17EFF"/>
    <w:rsid w:val="00B2477A"/>
    <w:rsid w:val="00B26E43"/>
    <w:rsid w:val="00B34D27"/>
    <w:rsid w:val="00B3619A"/>
    <w:rsid w:val="00B37EB4"/>
    <w:rsid w:val="00B4376F"/>
    <w:rsid w:val="00B46AF5"/>
    <w:rsid w:val="00B53969"/>
    <w:rsid w:val="00B57ED3"/>
    <w:rsid w:val="00B57F5F"/>
    <w:rsid w:val="00B60D55"/>
    <w:rsid w:val="00B6134C"/>
    <w:rsid w:val="00B717BA"/>
    <w:rsid w:val="00B7388D"/>
    <w:rsid w:val="00B75400"/>
    <w:rsid w:val="00B80484"/>
    <w:rsid w:val="00B80E82"/>
    <w:rsid w:val="00B863E0"/>
    <w:rsid w:val="00B86BB9"/>
    <w:rsid w:val="00B86F3F"/>
    <w:rsid w:val="00B90298"/>
    <w:rsid w:val="00B9198F"/>
    <w:rsid w:val="00B926CB"/>
    <w:rsid w:val="00B93384"/>
    <w:rsid w:val="00B93A2A"/>
    <w:rsid w:val="00B9703E"/>
    <w:rsid w:val="00BA6EB1"/>
    <w:rsid w:val="00BB24BC"/>
    <w:rsid w:val="00BB6D34"/>
    <w:rsid w:val="00BC26E2"/>
    <w:rsid w:val="00BC59B9"/>
    <w:rsid w:val="00BC7013"/>
    <w:rsid w:val="00BD1054"/>
    <w:rsid w:val="00BD11C1"/>
    <w:rsid w:val="00BD263F"/>
    <w:rsid w:val="00BD7D70"/>
    <w:rsid w:val="00BE13E9"/>
    <w:rsid w:val="00BE16F1"/>
    <w:rsid w:val="00BE2B4C"/>
    <w:rsid w:val="00BE61CF"/>
    <w:rsid w:val="00BF4A58"/>
    <w:rsid w:val="00BF5141"/>
    <w:rsid w:val="00C0169D"/>
    <w:rsid w:val="00C034E4"/>
    <w:rsid w:val="00C077AE"/>
    <w:rsid w:val="00C1009C"/>
    <w:rsid w:val="00C113B1"/>
    <w:rsid w:val="00C1327D"/>
    <w:rsid w:val="00C16122"/>
    <w:rsid w:val="00C170DC"/>
    <w:rsid w:val="00C17506"/>
    <w:rsid w:val="00C1798A"/>
    <w:rsid w:val="00C236B8"/>
    <w:rsid w:val="00C2503B"/>
    <w:rsid w:val="00C26FCA"/>
    <w:rsid w:val="00C3133A"/>
    <w:rsid w:val="00C315AA"/>
    <w:rsid w:val="00C33776"/>
    <w:rsid w:val="00C40470"/>
    <w:rsid w:val="00C417DA"/>
    <w:rsid w:val="00C43614"/>
    <w:rsid w:val="00C51EA2"/>
    <w:rsid w:val="00C537E2"/>
    <w:rsid w:val="00C550A9"/>
    <w:rsid w:val="00C5782B"/>
    <w:rsid w:val="00C60D1C"/>
    <w:rsid w:val="00C60E99"/>
    <w:rsid w:val="00C612F4"/>
    <w:rsid w:val="00C6257A"/>
    <w:rsid w:val="00C639F4"/>
    <w:rsid w:val="00C66239"/>
    <w:rsid w:val="00C66B0E"/>
    <w:rsid w:val="00C67A8A"/>
    <w:rsid w:val="00C72511"/>
    <w:rsid w:val="00C75E94"/>
    <w:rsid w:val="00C84000"/>
    <w:rsid w:val="00C91377"/>
    <w:rsid w:val="00C92B57"/>
    <w:rsid w:val="00C948D4"/>
    <w:rsid w:val="00C94CE4"/>
    <w:rsid w:val="00C974A3"/>
    <w:rsid w:val="00CA01F3"/>
    <w:rsid w:val="00CA0E20"/>
    <w:rsid w:val="00CA5090"/>
    <w:rsid w:val="00CA5B69"/>
    <w:rsid w:val="00CC1E3C"/>
    <w:rsid w:val="00CC243C"/>
    <w:rsid w:val="00CC339A"/>
    <w:rsid w:val="00CC650A"/>
    <w:rsid w:val="00CD098F"/>
    <w:rsid w:val="00CD3EE3"/>
    <w:rsid w:val="00CD6293"/>
    <w:rsid w:val="00CE0532"/>
    <w:rsid w:val="00CE3736"/>
    <w:rsid w:val="00CE4C5E"/>
    <w:rsid w:val="00CE6DF0"/>
    <w:rsid w:val="00CE6F87"/>
    <w:rsid w:val="00CE77C4"/>
    <w:rsid w:val="00CF4875"/>
    <w:rsid w:val="00CF4A28"/>
    <w:rsid w:val="00CF5189"/>
    <w:rsid w:val="00CF6CD4"/>
    <w:rsid w:val="00D00488"/>
    <w:rsid w:val="00D01585"/>
    <w:rsid w:val="00D064B4"/>
    <w:rsid w:val="00D06BF7"/>
    <w:rsid w:val="00D12951"/>
    <w:rsid w:val="00D13B6B"/>
    <w:rsid w:val="00D17CFE"/>
    <w:rsid w:val="00D23AD6"/>
    <w:rsid w:val="00D30FC5"/>
    <w:rsid w:val="00D31571"/>
    <w:rsid w:val="00D44B77"/>
    <w:rsid w:val="00D46FD0"/>
    <w:rsid w:val="00D47FBE"/>
    <w:rsid w:val="00D50458"/>
    <w:rsid w:val="00D519E3"/>
    <w:rsid w:val="00D62733"/>
    <w:rsid w:val="00D6607F"/>
    <w:rsid w:val="00D70B97"/>
    <w:rsid w:val="00D72374"/>
    <w:rsid w:val="00D73AD9"/>
    <w:rsid w:val="00D76D74"/>
    <w:rsid w:val="00D805B8"/>
    <w:rsid w:val="00D83D3B"/>
    <w:rsid w:val="00D85BDE"/>
    <w:rsid w:val="00D91B8C"/>
    <w:rsid w:val="00D9277F"/>
    <w:rsid w:val="00D958F1"/>
    <w:rsid w:val="00DA1E57"/>
    <w:rsid w:val="00DA4483"/>
    <w:rsid w:val="00DB2537"/>
    <w:rsid w:val="00DB2AD9"/>
    <w:rsid w:val="00DB3FE4"/>
    <w:rsid w:val="00DB4200"/>
    <w:rsid w:val="00DD0158"/>
    <w:rsid w:val="00DD1307"/>
    <w:rsid w:val="00DD2284"/>
    <w:rsid w:val="00DD2B88"/>
    <w:rsid w:val="00DD3C6B"/>
    <w:rsid w:val="00DD586D"/>
    <w:rsid w:val="00DE0135"/>
    <w:rsid w:val="00DE1C17"/>
    <w:rsid w:val="00DE399D"/>
    <w:rsid w:val="00DE4A7B"/>
    <w:rsid w:val="00DE7759"/>
    <w:rsid w:val="00DF1C09"/>
    <w:rsid w:val="00DF2B65"/>
    <w:rsid w:val="00E00D35"/>
    <w:rsid w:val="00E0105C"/>
    <w:rsid w:val="00E11131"/>
    <w:rsid w:val="00E11869"/>
    <w:rsid w:val="00E13B79"/>
    <w:rsid w:val="00E15D92"/>
    <w:rsid w:val="00E16528"/>
    <w:rsid w:val="00E17275"/>
    <w:rsid w:val="00E20F57"/>
    <w:rsid w:val="00E2101D"/>
    <w:rsid w:val="00E2383B"/>
    <w:rsid w:val="00E242D6"/>
    <w:rsid w:val="00E24860"/>
    <w:rsid w:val="00E25FA2"/>
    <w:rsid w:val="00E26D78"/>
    <w:rsid w:val="00E30264"/>
    <w:rsid w:val="00E317E8"/>
    <w:rsid w:val="00E33EA1"/>
    <w:rsid w:val="00E34A2D"/>
    <w:rsid w:val="00E4721B"/>
    <w:rsid w:val="00E51CD8"/>
    <w:rsid w:val="00E55B9A"/>
    <w:rsid w:val="00E57039"/>
    <w:rsid w:val="00E62AAB"/>
    <w:rsid w:val="00E63757"/>
    <w:rsid w:val="00E638CE"/>
    <w:rsid w:val="00E668E0"/>
    <w:rsid w:val="00E67F37"/>
    <w:rsid w:val="00E7067B"/>
    <w:rsid w:val="00E713FE"/>
    <w:rsid w:val="00E71800"/>
    <w:rsid w:val="00E71D1F"/>
    <w:rsid w:val="00E71F7A"/>
    <w:rsid w:val="00E8036F"/>
    <w:rsid w:val="00E92CA6"/>
    <w:rsid w:val="00E93930"/>
    <w:rsid w:val="00EA3AF9"/>
    <w:rsid w:val="00EA67D3"/>
    <w:rsid w:val="00EA7901"/>
    <w:rsid w:val="00EB18F3"/>
    <w:rsid w:val="00EB1A23"/>
    <w:rsid w:val="00EB40FD"/>
    <w:rsid w:val="00EC08FE"/>
    <w:rsid w:val="00EC4018"/>
    <w:rsid w:val="00EC52E0"/>
    <w:rsid w:val="00ED35F7"/>
    <w:rsid w:val="00EE12B5"/>
    <w:rsid w:val="00EE15B3"/>
    <w:rsid w:val="00EE5C40"/>
    <w:rsid w:val="00EE5C56"/>
    <w:rsid w:val="00EE78F7"/>
    <w:rsid w:val="00EF0DDE"/>
    <w:rsid w:val="00EF1C92"/>
    <w:rsid w:val="00F02A53"/>
    <w:rsid w:val="00F10DE6"/>
    <w:rsid w:val="00F1184B"/>
    <w:rsid w:val="00F14E1F"/>
    <w:rsid w:val="00F157A6"/>
    <w:rsid w:val="00F22B65"/>
    <w:rsid w:val="00F2366B"/>
    <w:rsid w:val="00F25645"/>
    <w:rsid w:val="00F264A7"/>
    <w:rsid w:val="00F27788"/>
    <w:rsid w:val="00F3552B"/>
    <w:rsid w:val="00F43015"/>
    <w:rsid w:val="00F46D5D"/>
    <w:rsid w:val="00F50408"/>
    <w:rsid w:val="00F577AB"/>
    <w:rsid w:val="00F636DD"/>
    <w:rsid w:val="00F6676B"/>
    <w:rsid w:val="00F67FE5"/>
    <w:rsid w:val="00F71EFA"/>
    <w:rsid w:val="00F74A88"/>
    <w:rsid w:val="00F77DEA"/>
    <w:rsid w:val="00F86490"/>
    <w:rsid w:val="00F92742"/>
    <w:rsid w:val="00F927CF"/>
    <w:rsid w:val="00F9378D"/>
    <w:rsid w:val="00F94306"/>
    <w:rsid w:val="00FA2CC2"/>
    <w:rsid w:val="00FA307D"/>
    <w:rsid w:val="00FA5B3C"/>
    <w:rsid w:val="00FA72C5"/>
    <w:rsid w:val="00FB0860"/>
    <w:rsid w:val="00FC1B5B"/>
    <w:rsid w:val="00FC27AE"/>
    <w:rsid w:val="00FC2887"/>
    <w:rsid w:val="00FC6025"/>
    <w:rsid w:val="00FD2864"/>
    <w:rsid w:val="00FD3C29"/>
    <w:rsid w:val="00FD4929"/>
    <w:rsid w:val="00FE21DF"/>
    <w:rsid w:val="00FE3E39"/>
    <w:rsid w:val="00FE406B"/>
    <w:rsid w:val="00FE77C2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403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6B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5</Words>
  <Characters>2139</Characters>
  <Application>Microsoft Macintosh Word</Application>
  <DocSecurity>0</DocSecurity>
  <Lines>17</Lines>
  <Paragraphs>5</Paragraphs>
  <ScaleCrop>false</ScaleCrop>
  <LinksUpToDate>false</LinksUpToDate>
  <CharactersWithSpaces>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, Michael</dc:creator>
  <cp:keywords/>
  <dc:description/>
  <cp:lastModifiedBy>Diamond, Michael</cp:lastModifiedBy>
  <cp:revision>4</cp:revision>
  <dcterms:created xsi:type="dcterms:W3CDTF">2022-02-05T22:38:00Z</dcterms:created>
  <dcterms:modified xsi:type="dcterms:W3CDTF">2022-02-07T23:25:00Z</dcterms:modified>
</cp:coreProperties>
</file>